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56AA6" w14:textId="3639959A" w:rsidR="00A4162E" w:rsidRPr="00193767" w:rsidRDefault="00AC1DEF" w:rsidP="00193767">
      <w:pPr>
        <w:pStyle w:val="Heading3"/>
        <w:spacing w:before="0" w:beforeAutospacing="0" w:after="240" w:afterAutospacing="0"/>
        <w:jc w:val="center"/>
        <w:rPr>
          <w:rStyle w:val="Strong"/>
          <w:b/>
          <w:sz w:val="24"/>
          <w:szCs w:val="24"/>
          <w:lang w:bidi="bn-IN"/>
        </w:rPr>
      </w:pPr>
      <w:bookmarkStart w:id="0" w:name="_Toc56555274"/>
      <w:r w:rsidRPr="00193767">
        <w:rPr>
          <w:rStyle w:val="Strong"/>
          <w:b/>
          <w:sz w:val="24"/>
          <w:szCs w:val="24"/>
          <w:lang w:bidi="bn-IN"/>
        </w:rPr>
        <w:t>Research</w:t>
      </w:r>
      <w:r w:rsidR="00A4162E" w:rsidRPr="00193767">
        <w:rPr>
          <w:rStyle w:val="Strong"/>
          <w:b/>
          <w:sz w:val="24"/>
          <w:szCs w:val="24"/>
          <w:lang w:bidi="bn-IN"/>
        </w:rPr>
        <w:t xml:space="preserve"> Questionnaire</w:t>
      </w:r>
      <w:r w:rsidRPr="00193767">
        <w:rPr>
          <w:rStyle w:val="Strong"/>
          <w:b/>
          <w:sz w:val="24"/>
          <w:szCs w:val="24"/>
          <w:lang w:bidi="bn-IN"/>
        </w:rPr>
        <w:t xml:space="preserve"> (Bangla Version)</w:t>
      </w:r>
      <w:bookmarkEnd w:id="0"/>
    </w:p>
    <w:p w14:paraId="3FE93028" w14:textId="77777777" w:rsidR="00A4162E" w:rsidRPr="00193767" w:rsidRDefault="00A4162E" w:rsidP="00193767">
      <w:pPr>
        <w:pStyle w:val="NoSpacing"/>
        <w:spacing w:after="240"/>
        <w:jc w:val="center"/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rtl/>
          <w:cs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>Section A:  Socio-demgraphic Informa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18"/>
        <w:gridCol w:w="3372"/>
        <w:gridCol w:w="4527"/>
      </w:tblGrid>
      <w:tr w:rsidR="00193767" w:rsidRPr="00193767" w14:paraId="0F8D90BD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3DCE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</w:pPr>
            <w:bookmarkStart w:id="1" w:name="_GoBack"/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ক্রমিক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নং</w:t>
            </w:r>
            <w:proofErr w:type="spellEnd"/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E86B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প্রশ্ন</w:t>
            </w:r>
            <w:proofErr w:type="spellEnd"/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2FF5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উত্তর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 xml:space="preserve"> /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কোডিং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  <w:lang w:bidi="bn-IN"/>
              </w:rPr>
              <w:t>ক্যাটেগরি</w:t>
            </w:r>
            <w:proofErr w:type="spellEnd"/>
          </w:p>
        </w:tc>
      </w:tr>
      <w:tr w:rsidR="00193767" w:rsidRPr="00193767" w14:paraId="5CAC72F2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681E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A_1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2F59" w14:textId="77777777" w:rsidR="00A4162E" w:rsidRPr="00193767" w:rsidRDefault="00A4162E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োম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বয়স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? </w:t>
            </w:r>
            <w:r w:rsidRPr="00193767">
              <w:rPr>
                <w:rFonts w:ascii="Times New Roman" w:hAnsi="Times New Roman" w:cs="Times New Roman"/>
                <w:i/>
                <w:sz w:val="24"/>
                <w:szCs w:val="24"/>
                <w:lang w:bidi="bn-IN"/>
              </w:rPr>
              <w:t>(</w:t>
            </w:r>
            <w:proofErr w:type="spellStart"/>
            <w:r w:rsidRPr="00193767">
              <w:rPr>
                <w:rFonts w:ascii="Shonar Bangla" w:hAnsi="Shonar Bangla" w:cs="Shonar Bangla"/>
                <w:i/>
                <w:sz w:val="24"/>
                <w:szCs w:val="24"/>
                <w:lang w:bidi="bn-IN"/>
              </w:rPr>
              <w:t>বছরে</w:t>
            </w:r>
            <w:proofErr w:type="spellEnd"/>
            <w:r w:rsidRPr="00193767">
              <w:rPr>
                <w:rFonts w:ascii="Times New Roman" w:hAnsi="Times New Roman" w:cs="Times New Roman"/>
                <w:i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i/>
                <w:sz w:val="24"/>
                <w:szCs w:val="24"/>
                <w:lang w:bidi="bn-IN"/>
              </w:rPr>
              <w:t>উল্লেখ</w:t>
            </w:r>
            <w:proofErr w:type="spellEnd"/>
            <w:r w:rsidRPr="00193767">
              <w:rPr>
                <w:rFonts w:ascii="Times New Roman" w:hAnsi="Times New Roman" w:cs="Times New Roman"/>
                <w:i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i/>
                <w:sz w:val="24"/>
                <w:szCs w:val="24"/>
                <w:lang w:bidi="bn-IN"/>
              </w:rPr>
              <w:t>করবে</w:t>
            </w:r>
            <w:proofErr w:type="spellEnd"/>
            <w:r w:rsidRPr="00193767">
              <w:rPr>
                <w:rFonts w:ascii="Times New Roman" w:hAnsi="Times New Roman" w:cs="Times New Roman"/>
                <w:i/>
                <w:sz w:val="24"/>
                <w:szCs w:val="24"/>
                <w:lang w:bidi="bn-IN"/>
              </w:rPr>
              <w:t>)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4B1D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</w:p>
        </w:tc>
      </w:tr>
      <w:tr w:rsidR="00193767" w:rsidRPr="00193767" w14:paraId="11EC28E6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9ED4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A_2</w:t>
            </w:r>
            <w:proofErr w:type="spellEnd"/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20F3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তোম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লিঙ্গ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  <w:lang w:bidi="bn-IN"/>
              </w:rPr>
              <w:t>চিহ্নিত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  <w:lang w:bidi="bn-IN"/>
              </w:rPr>
              <w:t>কর</w:t>
            </w:r>
            <w:proofErr w:type="spellEnd"/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06BC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ছেলে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মেয়ে</w:t>
            </w:r>
          </w:p>
        </w:tc>
      </w:tr>
      <w:tr w:rsidR="00193767" w:rsidRPr="00193767" w14:paraId="3246F87F" w14:textId="77777777" w:rsidTr="00193767">
        <w:trPr>
          <w:trHeight w:val="70"/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C7CA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A_3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47C1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ুম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ো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শ্রেণীতে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পড়ছো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?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99DE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অষ্টম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নবম</w:t>
            </w:r>
          </w:p>
          <w:p w14:paraId="46C6C2EC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দশম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৪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একাদশ</w:t>
            </w:r>
          </w:p>
          <w:p w14:paraId="5230B971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৫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দ্বাদশ</w:t>
            </w:r>
          </w:p>
        </w:tc>
      </w:tr>
      <w:tr w:rsidR="00193767" w:rsidRPr="00193767" w14:paraId="346CF506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34A7" w14:textId="752C8A3E" w:rsidR="00A4162E" w:rsidRPr="00193767" w:rsidRDefault="00DF498B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A_4</w:t>
            </w:r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C315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তোম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পরিবারে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মাসিক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আয়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কত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?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টাকায়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val="en-GB" w:bidi="bn-IN"/>
              </w:rPr>
              <w:t>লেখ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E35C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3767" w:rsidRPr="00193767" w14:paraId="57C24245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DEB6" w14:textId="77777777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F2C1601" w14:textId="40D5E49A" w:rsidR="001471D6" w:rsidRPr="00193767" w:rsidRDefault="001471D6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A_5</w:t>
            </w:r>
            <w:proofErr w:type="spellEnd"/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1248" w14:textId="704FB8C3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ৈবাহিক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অবস্থ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CDF2" w14:textId="77777777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অবিবাহি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FAB3FFB" w14:textId="348713EC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val="en-GB"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ম্পর্ক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িদ্যমা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প্রেম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3767" w:rsidRPr="00193767" w14:paraId="50BCB782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C4C8" w14:textId="77777777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</w:p>
          <w:p w14:paraId="44C8D6B0" w14:textId="599894A3" w:rsidR="001471D6" w:rsidRPr="00193767" w:rsidRDefault="001471D6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A_6</w:t>
            </w:r>
            <w:proofErr w:type="spellEnd"/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F0A8" w14:textId="015FBD1D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তুমি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ি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পরিবারে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াথ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থাক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A81F" w14:textId="77777777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্যাঁ</w:t>
            </w:r>
            <w:proofErr w:type="spellEnd"/>
          </w:p>
          <w:p w14:paraId="3B7D4B40" w14:textId="3389C980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</w:p>
        </w:tc>
      </w:tr>
      <w:tr w:rsidR="00193767" w:rsidRPr="00193767" w14:paraId="2350769C" w14:textId="77777777" w:rsidTr="00193767">
        <w:trPr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C26E" w14:textId="4D8B098E" w:rsidR="00102E88" w:rsidRPr="00193767" w:rsidRDefault="001471D6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A_7</w:t>
            </w:r>
            <w:proofErr w:type="spellEnd"/>
          </w:p>
        </w:tc>
        <w:tc>
          <w:tcPr>
            <w:tcW w:w="1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C191" w14:textId="353EA976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হপাঠী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াথ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ম্পর্ক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েম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103F" w14:textId="77777777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ভালো</w:t>
            </w:r>
            <w:proofErr w:type="spellEnd"/>
          </w:p>
          <w:p w14:paraId="73E495B7" w14:textId="4E7A743E" w:rsidR="00102E88" w:rsidRPr="00193767" w:rsidRDefault="00102E88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ভালো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</w:p>
        </w:tc>
      </w:tr>
      <w:bookmarkEnd w:id="1"/>
    </w:tbl>
    <w:p w14:paraId="7B29A987" w14:textId="374E3600" w:rsidR="00AC1DEF" w:rsidRPr="00193767" w:rsidRDefault="00AC1DEF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lang w:bidi="bn-IN"/>
        </w:rPr>
      </w:pPr>
    </w:p>
    <w:p w14:paraId="2E79D4BF" w14:textId="77777777" w:rsidR="00102E88" w:rsidRPr="00193767" w:rsidRDefault="00102E88" w:rsidP="0083666D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</w:p>
    <w:p w14:paraId="5E4364CE" w14:textId="3F841576" w:rsidR="00A4162E" w:rsidRPr="00193767" w:rsidRDefault="00A4162E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 xml:space="preserve">Section B: </w:t>
      </w:r>
      <w:r w:rsidR="00102E88" w:rsidRPr="00193767">
        <w:rPr>
          <w:rStyle w:val="Strong"/>
          <w:rFonts w:ascii="Times New Roman" w:hAnsi="Times New Roman" w:cs="Times New Roman"/>
          <w:sz w:val="24"/>
          <w:szCs w:val="24"/>
          <w:lang w:bidi="bn-IN"/>
        </w:rPr>
        <w:t>Lifestyle-related variables</w:t>
      </w:r>
    </w:p>
    <w:p w14:paraId="5A7F0867" w14:textId="77777777" w:rsidR="00A4162E" w:rsidRPr="00193767" w:rsidRDefault="00A4162E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00"/>
        <w:gridCol w:w="3345"/>
        <w:gridCol w:w="4472"/>
      </w:tblGrid>
      <w:tr w:rsidR="00193767" w:rsidRPr="00193767" w14:paraId="4A774EFA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41E4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্রমিক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নং</w:t>
            </w:r>
            <w:proofErr w:type="spellEnd"/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A5EF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প্রশ্ন</w:t>
            </w:r>
            <w:proofErr w:type="spellEnd"/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C76C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উত্তর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োডিং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্যাটেগরি</w:t>
            </w:r>
            <w:proofErr w:type="spellEnd"/>
          </w:p>
        </w:tc>
      </w:tr>
      <w:tr w:rsidR="00193767" w:rsidRPr="00193767" w14:paraId="7FBA621D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B75E" w14:textId="77777777" w:rsidR="00A4162E" w:rsidRPr="00193767" w:rsidRDefault="00A4162E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IN"/>
              </w:rPr>
              <w:t>B_1</w:t>
            </w:r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763A" w14:textId="3E29C03D" w:rsidR="00A4162E" w:rsidRPr="00193767" w:rsidRDefault="005E06D2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োম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নিয়মিত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শারীরিক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পরিশ্রম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র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অভ্যাস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আছে</w:t>
            </w:r>
            <w:r w:rsidR="00A4162E"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? 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CF19" w14:textId="62C0A6D8" w:rsidR="005E06D2" w:rsidRPr="00193767" w:rsidRDefault="00A4162E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হ্যাঁ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  <w:p w14:paraId="53946A2F" w14:textId="0A2AC747" w:rsidR="00A4162E" w:rsidRPr="00193767" w:rsidRDefault="00A4162E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না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93767" w:rsidRPr="00193767" w14:paraId="5F0020D2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FA0F4" w14:textId="69FA6C58" w:rsidR="005E06D2" w:rsidRPr="00193767" w:rsidRDefault="001471D6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bidi="bn-IN"/>
              </w:rPr>
              <w:t>B_2</w:t>
            </w:r>
            <w:proofErr w:type="spellEnd"/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A860" w14:textId="53F585C5" w:rsidR="005E06D2" w:rsidRPr="00193767" w:rsidRDefault="005E06D2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গত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৭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দিনে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,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ুম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ত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ঘন্টা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ঘুমিইয়েছো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(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রাতে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) ?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4EC2" w14:textId="0D19B74D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</w:p>
        </w:tc>
      </w:tr>
      <w:tr w:rsidR="00193767" w:rsidRPr="00193767" w14:paraId="08B14B0B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F8F5" w14:textId="7D1B1ED1" w:rsidR="005E06D2" w:rsidRPr="00193767" w:rsidRDefault="001471D6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IN"/>
              </w:rPr>
              <w:t>B_3</w:t>
            </w:r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C0EF" w14:textId="1EA3C04A" w:rsidR="005E06D2" w:rsidRPr="00193767" w:rsidRDefault="005E06D2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গ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767">
              <w:rPr>
                <w:rFonts w:ascii="Shonar Bangla" w:hAnsi="Shonar Bangla" w:cs="Shonar Bangla"/>
                <w:sz w:val="24"/>
                <w:szCs w:val="24"/>
              </w:rPr>
              <w:t>৭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দিন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ঘুম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েম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য়েছ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ল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ন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রে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B332" w14:textId="77777777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ভালো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24893B" w14:textId="329B5B0C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খারাপ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</w:tr>
      <w:tr w:rsidR="00193767" w:rsidRPr="00193767" w14:paraId="37990EF2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97BA" w14:textId="2CBA3EEA" w:rsidR="005E06D2" w:rsidRPr="00193767" w:rsidRDefault="001471D6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IN"/>
              </w:rPr>
              <w:t>B_4</w:t>
            </w:r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6CEC" w14:textId="4730B4F8" w:rsidR="005E06D2" w:rsidRPr="00193767" w:rsidRDefault="005E06D2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ুম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বর্তমানে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ধূমপা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?  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0A3BE" w14:textId="45BA463D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্যাঁ</w:t>
            </w:r>
            <w:proofErr w:type="spellEnd"/>
          </w:p>
          <w:p w14:paraId="2B069BF0" w14:textId="5FFE8A82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</w:p>
        </w:tc>
      </w:tr>
      <w:tr w:rsidR="00193767" w:rsidRPr="00193767" w14:paraId="655A7548" w14:textId="77777777" w:rsidTr="00193767">
        <w:trPr>
          <w:jc w:val="center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1BB4" w14:textId="3521F629" w:rsidR="005E06D2" w:rsidRPr="00193767" w:rsidRDefault="001471D6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IN"/>
              </w:rPr>
              <w:t>B_5</w:t>
            </w:r>
          </w:p>
        </w:tc>
        <w:tc>
          <w:tcPr>
            <w:tcW w:w="1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8E4C" w14:textId="3E65857E" w:rsidR="005E06D2" w:rsidRPr="00193767" w:rsidRDefault="005E06D2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তুম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ি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ইন্টারনেট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ব্যবহা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  </w:t>
            </w: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কর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 xml:space="preserve">?  </w:t>
            </w:r>
          </w:p>
        </w:tc>
        <w:tc>
          <w:tcPr>
            <w:tcW w:w="2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B5F03" w14:textId="77777777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 w:hint="cs"/>
                <w:sz w:val="24"/>
                <w:szCs w:val="24"/>
                <w:cs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্যাঁ</w:t>
            </w:r>
            <w:proofErr w:type="spellEnd"/>
          </w:p>
          <w:p w14:paraId="56FDE581" w14:textId="7BB8C177" w:rsidR="005E06D2" w:rsidRPr="00193767" w:rsidRDefault="005E06D2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</w:p>
        </w:tc>
      </w:tr>
    </w:tbl>
    <w:p w14:paraId="5A5228D1" w14:textId="77777777" w:rsidR="00A4162E" w:rsidRPr="00193767" w:rsidRDefault="00A4162E" w:rsidP="0083666D">
      <w:pPr>
        <w:pStyle w:val="NoSpacing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 xml:space="preserve">       </w:t>
      </w:r>
    </w:p>
    <w:p w14:paraId="1CF4B5B7" w14:textId="77777777" w:rsidR="00A4162E" w:rsidRPr="00193767" w:rsidRDefault="00A4162E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</w:p>
    <w:p w14:paraId="72EBF482" w14:textId="010C9765" w:rsidR="00A4162E" w:rsidRPr="00193767" w:rsidRDefault="005E06D2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 xml:space="preserve">Section C: </w:t>
      </w:r>
      <w:r w:rsidR="001471D6"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>Mental Health Assessment</w:t>
      </w:r>
    </w:p>
    <w:p w14:paraId="611026EC" w14:textId="77777777" w:rsidR="00A4162E" w:rsidRPr="00193767" w:rsidRDefault="00A4162E" w:rsidP="0083666D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lang w:bidi="bn-I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263"/>
        <w:gridCol w:w="3354"/>
        <w:gridCol w:w="4400"/>
      </w:tblGrid>
      <w:tr w:rsidR="00193767" w:rsidRPr="00193767" w14:paraId="6A03AA9A" w14:textId="77777777" w:rsidTr="00193767">
        <w:trPr>
          <w:trHeight w:val="238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03C6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্রমিক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নং</w:t>
            </w:r>
            <w:proofErr w:type="spellEnd"/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AD2E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প্রশ্ন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86EB" w14:textId="77777777" w:rsidR="00A4162E" w:rsidRPr="00193767" w:rsidRDefault="00A4162E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উত্তর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োডিং</w:t>
            </w:r>
            <w:proofErr w:type="spellEnd"/>
            <w:r w:rsidRPr="001937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b/>
                <w:sz w:val="24"/>
                <w:szCs w:val="24"/>
              </w:rPr>
              <w:t>ক্যাটেগরি</w:t>
            </w:r>
            <w:proofErr w:type="spellEnd"/>
          </w:p>
        </w:tc>
      </w:tr>
      <w:tr w:rsidR="00193767" w:rsidRPr="00193767" w14:paraId="06560806" w14:textId="77777777" w:rsidTr="00193767">
        <w:trPr>
          <w:trHeight w:val="23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7089" w14:textId="682D3A48" w:rsidR="00B03460" w:rsidRPr="00193767" w:rsidRDefault="00B03460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গত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১৪</w:t>
            </w:r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দিন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নিন্মলিখিত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ঘটনাগুলো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সাথ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তব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ঘটেছ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ব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ুমি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তব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অনুভব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রেছে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?</w:t>
            </w:r>
          </w:p>
        </w:tc>
      </w:tr>
      <w:tr w:rsidR="00193767" w:rsidRPr="00193767" w14:paraId="1BB6BAFC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C950" w14:textId="77777777" w:rsidR="00A4162E" w:rsidRPr="00193767" w:rsidRDefault="00A4162E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1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9C2BA" w14:textId="20C9F893" w:rsidR="00A4162E" w:rsidRPr="00193767" w:rsidRDefault="00B03460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ো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ারণ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িচলি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িং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উদ্বিগ্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নুভব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র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23C8" w14:textId="164DE0A6" w:rsidR="00B03460" w:rsidRPr="00193767" w:rsidRDefault="0083666D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70C402C9" w14:textId="313002E7" w:rsidR="00B03460" w:rsidRPr="00193767" w:rsidRDefault="0083666D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1BBF4838" w14:textId="11EDB74D" w:rsidR="00B03460" w:rsidRPr="00193767" w:rsidRDefault="0083666D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369C4FB" w14:textId="2C9F5893" w:rsidR="00A4162E" w:rsidRPr="00193767" w:rsidRDefault="0083666D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lastRenderedPageBreak/>
              <w:t>৩</w:t>
            </w:r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="00B03460"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="00B03460"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2C3D3C81" w14:textId="77777777" w:rsidTr="00193767">
        <w:trPr>
          <w:trHeight w:val="238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1B4E" w14:textId="2AABCC09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lastRenderedPageBreak/>
              <w:t>C_1.2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5D4B" w14:textId="6EBE959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ঘুমা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ার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দুশ্চিন্ত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দূ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র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ার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AD0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4EC64360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27139A4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36D88A45" w14:textId="361399C6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0493B7F6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E69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3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3FB8" w14:textId="4A891D59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িভিন্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িষয়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ত্রাতিরিক্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চিন্ত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র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35A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698B10B9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170D66D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EA46A6C" w14:textId="78302E6F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2324D157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FC42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4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4A0B" w14:textId="0E39EB84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িশ্রাম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ি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সুবিধ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হওয়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(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স্থিরত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)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C4A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7D56CE0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062AD0B1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88BB828" w14:textId="3394CA61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62DFC2B8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631E" w14:textId="71AF8DCA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5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07FA" w14:textId="76A62CAF" w:rsidR="00D4730F" w:rsidRPr="00193767" w:rsidRDefault="00D4730F" w:rsidP="00193767">
            <w:pPr>
              <w:pStyle w:val="NormalWeb"/>
              <w:spacing w:before="0" w:beforeAutospacing="0" w:after="0" w:afterAutospacing="0"/>
            </w:pPr>
            <w:proofErr w:type="spellStart"/>
            <w:r w:rsidRPr="00193767">
              <w:rPr>
                <w:rFonts w:ascii="Shonar Bangla" w:hAnsi="Shonar Bangla" w:cs="Shonar Bangla"/>
              </w:rPr>
              <w:t>এতা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অস্থির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লাগছ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য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আপনি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োথাও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শান্তভাব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স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থাকত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পারছিল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না</w:t>
            </w:r>
            <w:proofErr w:type="spellEnd"/>
          </w:p>
          <w:p w14:paraId="08B3501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BE1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2107627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335A03D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621536AF" w14:textId="1F5326CE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682E7A56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227A" w14:textId="76AC1660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6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6B88" w14:textId="22AC3866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সহজে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িরক্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রাগান্বি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হয়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যাওয়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(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খিটখিট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েজাজ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>)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B32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64C4BEBB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6AD5EFA9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479CDF47" w14:textId="2C5828FF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740122FC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1C50F" w14:textId="25D127E1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7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1A62B" w14:textId="0619CED6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সবসম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ভয়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থাক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যে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খারাপ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কিছু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ঘট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যাচ্ছে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6509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5B9EECA6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AE98919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DA091AB" w14:textId="6C3D7A64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1A2E7016" w14:textId="77777777" w:rsidTr="00193767">
        <w:trPr>
          <w:trHeight w:val="23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1F66" w14:textId="77777777" w:rsidR="00D4730F" w:rsidRPr="00193767" w:rsidRDefault="00D4730F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গত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১৪</w:t>
            </w:r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দিন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নিন্মলিখিত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ঘটনাগুলো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োম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সাথ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তব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ঘটেছে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ব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ুমি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তবার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ত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অনুভব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Style w:val="Strong"/>
                <w:rFonts w:ascii="Shonar Bangla" w:hAnsi="Shonar Bangla" w:cs="Shonar Bangla"/>
                <w:b w:val="0"/>
                <w:sz w:val="24"/>
                <w:szCs w:val="24"/>
              </w:rPr>
              <w:t>করেছো</w:t>
            </w:r>
            <w:proofErr w:type="spellEnd"/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?</w:t>
            </w:r>
          </w:p>
        </w:tc>
      </w:tr>
      <w:tr w:rsidR="00193767" w:rsidRPr="00193767" w14:paraId="45883FFB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C24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1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DFC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াজ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র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অল্প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আগ্রহ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আনন্দ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পাওয়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1D0B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224D0803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00392CD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A951D0C" w14:textId="2C79EE1A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01F8D886" w14:textId="77777777" w:rsidTr="00193767">
        <w:trPr>
          <w:trHeight w:val="238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6C4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2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CA4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ব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িছুতে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খারাপ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আশাহী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িষন্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লাগত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D3D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067FD413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70F77EC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408679BB" w14:textId="61C7294D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01F4C817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3B23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3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78D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ঘুমা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অসুবিধ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খুব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েশি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ঘুম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লাগ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FF85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54FA444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2019D25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B70658D" w14:textId="19A6A108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37E4223E" w14:textId="77777777" w:rsidTr="00193767">
        <w:trPr>
          <w:trHeight w:val="35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C31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4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6288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্লান্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লাগ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াজ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ম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শক্তি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নোযোগ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আস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76E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0DED3BDD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611E5823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lastRenderedPageBreak/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11A9BDD4" w14:textId="64282229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31998FF9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26F2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lastRenderedPageBreak/>
              <w:t>C_2.5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01B5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খাবার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খেতে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ইচ্ছে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করত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না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অনেক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বেশি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খেয়ে</w:t>
            </w:r>
            <w:proofErr w:type="spellEnd"/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eastAsia="Times New Roman" w:hAnsi="Shonar Bangla" w:cs="Shonar Bangla"/>
                <w:sz w:val="24"/>
                <w:szCs w:val="24"/>
              </w:rPr>
              <w:t>ফেলতে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2A27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3745EBC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107290A1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19962F19" w14:textId="16231C79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3F0E77BA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1EA4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6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7BF3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িজেক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্যর্থ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ন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নিজেক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পরিবা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মাজের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াছ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োঝ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োণ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2BE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3B4BCD5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661206FB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A2B0292" w14:textId="5CA2ACBD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209D7E59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E87F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7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2660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ো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িছু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মনযােগ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দি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সমস্য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হত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যেম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পড়াশুনা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করত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</w:rPr>
              <w:t>বসা</w:t>
            </w:r>
            <w:proofErr w:type="spellEnd"/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55BD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508323FA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2081260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39B99BDF" w14:textId="1AB5BD93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628ED05D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E8F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8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DE6B" w14:textId="77777777" w:rsidR="00D4730F" w:rsidRPr="00193767" w:rsidRDefault="00D4730F" w:rsidP="00193767">
            <w:pPr>
              <w:pStyle w:val="NormalWeb"/>
              <w:spacing w:before="0" w:beforeAutospacing="0" w:after="0" w:afterAutospacing="0"/>
            </w:pPr>
            <w:proofErr w:type="spellStart"/>
            <w:r w:rsidRPr="00193767">
              <w:rPr>
                <w:rFonts w:ascii="Shonar Bangla" w:hAnsi="Shonar Bangla" w:cs="Shonar Bangla"/>
              </w:rPr>
              <w:t>এত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আস্ত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চলাফের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রত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থ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লত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র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অন্য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লোকের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সেট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লক্ষ্য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র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এঁকবার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উল্টোটা</w:t>
            </w:r>
            <w:proofErr w:type="spellEnd"/>
            <w:r w:rsidRPr="00193767">
              <w:t xml:space="preserve"> – </w:t>
            </w:r>
            <w:proofErr w:type="spellStart"/>
            <w:r w:rsidRPr="00193767">
              <w:rPr>
                <w:rFonts w:ascii="Shonar Bangla" w:hAnsi="Shonar Bangla" w:cs="Shonar Bangla"/>
              </w:rPr>
              <w:t>এতট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চঞ্চল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যে</w:t>
            </w:r>
            <w:proofErr w:type="spellEnd"/>
            <w:r w:rsidRPr="00193767">
              <w:t xml:space="preserve">  </w:t>
            </w:r>
            <w:proofErr w:type="spellStart"/>
            <w:r w:rsidRPr="00193767">
              <w:rPr>
                <w:rFonts w:ascii="Shonar Bangla" w:hAnsi="Shonar Bangla" w:cs="Shonar Bangla"/>
              </w:rPr>
              <w:t>সাধারণ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মানুষের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চেয়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েশি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চল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ফের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রতে</w:t>
            </w:r>
            <w:proofErr w:type="spellEnd"/>
            <w:r w:rsidRPr="00193767">
              <w:t xml:space="preserve">  </w:t>
            </w:r>
          </w:p>
          <w:p w14:paraId="76E384A9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8D45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08338ACD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3C60A22E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57EAB782" w14:textId="623A9208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  <w:tr w:rsidR="00193767" w:rsidRPr="00193767" w14:paraId="6F4E36F3" w14:textId="77777777" w:rsidTr="00193767">
        <w:trPr>
          <w:trHeight w:val="43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C6D55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9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1EC8" w14:textId="77777777" w:rsidR="00D4730F" w:rsidRPr="00193767" w:rsidRDefault="00D4730F" w:rsidP="00193767">
            <w:pPr>
              <w:pStyle w:val="NormalWeb"/>
              <w:spacing w:before="0" w:beforeAutospacing="0" w:after="0" w:afterAutospacing="0"/>
            </w:pPr>
            <w:proofErr w:type="spellStart"/>
            <w:r w:rsidRPr="00193767">
              <w:rPr>
                <w:rFonts w:ascii="Shonar Bangla" w:hAnsi="Shonar Bangla" w:cs="Shonar Bangla"/>
              </w:rPr>
              <w:t>মর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গেল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ভালো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হত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ব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নিজেক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নিজ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আঘাত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রে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শেষ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করতে</w:t>
            </w:r>
            <w:proofErr w:type="spellEnd"/>
            <w:r w:rsidRPr="00193767">
              <w:t xml:space="preserve"> </w:t>
            </w:r>
          </w:p>
          <w:p w14:paraId="2CB8D4BF" w14:textId="77777777" w:rsidR="00D4730F" w:rsidRPr="00193767" w:rsidRDefault="00D4730F" w:rsidP="00193767">
            <w:pPr>
              <w:pStyle w:val="NormalWeb"/>
              <w:spacing w:before="0" w:beforeAutospacing="0" w:after="0" w:afterAutospacing="0"/>
            </w:pPr>
            <w:proofErr w:type="spellStart"/>
            <w:r w:rsidRPr="00193767">
              <w:rPr>
                <w:rFonts w:ascii="Shonar Bangla" w:hAnsi="Shonar Bangla" w:cs="Shonar Bangla"/>
              </w:rPr>
              <w:t>ইচ্ছা</w:t>
            </w:r>
            <w:proofErr w:type="spellEnd"/>
            <w:r w:rsidRPr="00193767"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</w:rPr>
              <w:t>হত</w:t>
            </w:r>
            <w:proofErr w:type="spellEnd"/>
          </w:p>
          <w:p w14:paraId="49C6610D" w14:textId="77777777" w:rsidR="00D4730F" w:rsidRPr="00193767" w:rsidRDefault="00D4730F" w:rsidP="00193767">
            <w:pPr>
              <w:pStyle w:val="NormalWeb"/>
              <w:spacing w:before="0" w:beforeAutospacing="0" w:after="0" w:afterAutospacing="0"/>
            </w:pP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D0FC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০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একদম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না</w:t>
            </w:r>
            <w:proofErr w:type="spellEnd"/>
          </w:p>
          <w:p w14:paraId="64401E66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১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মাঝেমাঝে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0ADB1A81" w14:textId="77777777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২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অর্ধেকেরও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বেশীদিন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</w:p>
          <w:p w14:paraId="2FC68E4F" w14:textId="12948C7A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৩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=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ৰায়</w:t>
            </w:r>
            <w:proofErr w:type="spellEnd"/>
            <w:r w:rsidRPr="00193767">
              <w:rPr>
                <w:rFonts w:ascii="Times New Roman" w:hAnsi="Times New Roman" w:cs="Times New Roman"/>
                <w:sz w:val="24"/>
                <w:szCs w:val="24"/>
                <w:lang w:bidi="bn-IN"/>
              </w:rPr>
              <w:t xml:space="preserve"> </w:t>
            </w:r>
            <w:proofErr w:type="spellStart"/>
            <w:r w:rsidRPr="00193767">
              <w:rPr>
                <w:rFonts w:ascii="Shonar Bangla" w:hAnsi="Shonar Bangla" w:cs="Shonar Bangla"/>
                <w:sz w:val="24"/>
                <w:szCs w:val="24"/>
                <w:lang w:bidi="bn-IN"/>
              </w:rPr>
              <w:t>প্রতিদিন</w:t>
            </w:r>
            <w:proofErr w:type="spellEnd"/>
          </w:p>
        </w:tc>
      </w:tr>
    </w:tbl>
    <w:p w14:paraId="567FC55B" w14:textId="49765AE8" w:rsidR="00A4162E" w:rsidRPr="00193767" w:rsidRDefault="00B03460" w:rsidP="008366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3767">
        <w:rPr>
          <w:rFonts w:ascii="Times New Roman" w:hAnsi="Times New Roman" w:cs="Times New Roman"/>
          <w:sz w:val="24"/>
          <w:szCs w:val="24"/>
        </w:rPr>
        <w:br w:type="page"/>
      </w:r>
    </w:p>
    <w:p w14:paraId="465486DC" w14:textId="6B30C805" w:rsidR="00915785" w:rsidRPr="00193767" w:rsidRDefault="00915785" w:rsidP="00D4730F">
      <w:pPr>
        <w:pStyle w:val="Heading3"/>
        <w:spacing w:before="0" w:beforeAutospacing="0" w:after="240" w:afterAutospacing="0"/>
        <w:jc w:val="center"/>
        <w:rPr>
          <w:sz w:val="24"/>
          <w:szCs w:val="24"/>
          <w:lang w:val="en-GB"/>
        </w:rPr>
      </w:pPr>
      <w:bookmarkStart w:id="2" w:name="_Toc56555275"/>
      <w:r w:rsidRPr="00193767">
        <w:rPr>
          <w:sz w:val="24"/>
          <w:szCs w:val="24"/>
          <w:lang w:val="en-GB"/>
        </w:rPr>
        <w:lastRenderedPageBreak/>
        <w:t>Research Questionnaire (English Version)</w:t>
      </w:r>
      <w:bookmarkEnd w:id="2"/>
    </w:p>
    <w:p w14:paraId="323B4184" w14:textId="62AE9408" w:rsidR="00915785" w:rsidRPr="00193767" w:rsidRDefault="00AD28F1" w:rsidP="00D4730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3767">
        <w:rPr>
          <w:rFonts w:ascii="Times New Roman" w:hAnsi="Times New Roman" w:cs="Times New Roman"/>
          <w:b/>
          <w:sz w:val="24"/>
          <w:szCs w:val="24"/>
          <w:lang w:val="en-GB"/>
        </w:rPr>
        <w:t>Section A:</w:t>
      </w:r>
      <w:r w:rsidR="00915785" w:rsidRPr="001937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ocio-demographic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4"/>
        <w:gridCol w:w="2229"/>
        <w:gridCol w:w="14"/>
        <w:gridCol w:w="6020"/>
      </w:tblGrid>
      <w:tr w:rsidR="00193767" w:rsidRPr="00193767" w14:paraId="5B1545B4" w14:textId="6B181AD1" w:rsidTr="00193767">
        <w:tc>
          <w:tcPr>
            <w:tcW w:w="418" w:type="pct"/>
          </w:tcPr>
          <w:p w14:paraId="26825107" w14:textId="4F518D4F" w:rsidR="00D4730F" w:rsidRPr="00193767" w:rsidRDefault="00D4730F" w:rsidP="00193767">
            <w:pPr>
              <w:rPr>
                <w:rFonts w:ascii="Shonar Bangla" w:hAnsi="Shonar Bangla" w:cs="Shonar Bangla"/>
                <w:b/>
                <w:bCs/>
                <w:sz w:val="24"/>
                <w:szCs w:val="24"/>
                <w:lang w:val="en-GB"/>
              </w:rPr>
            </w:pPr>
            <w:r w:rsidRPr="00193767">
              <w:rPr>
                <w:rFonts w:ascii="Shonar Bangla" w:hAnsi="Shonar Bangla" w:cs="Shonar Bangla"/>
                <w:b/>
                <w:bCs/>
                <w:sz w:val="24"/>
                <w:szCs w:val="24"/>
                <w:lang w:val="en-GB"/>
              </w:rPr>
              <w:t>SI No</w:t>
            </w:r>
          </w:p>
        </w:tc>
        <w:tc>
          <w:tcPr>
            <w:tcW w:w="1236" w:type="pct"/>
          </w:tcPr>
          <w:p w14:paraId="706B2FCA" w14:textId="580F2B7C" w:rsidR="00D4730F" w:rsidRPr="00193767" w:rsidRDefault="00D4730F" w:rsidP="001937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346" w:type="pct"/>
            <w:gridSpan w:val="2"/>
          </w:tcPr>
          <w:p w14:paraId="16C9AAF4" w14:textId="57DEAF53" w:rsidR="00D4730F" w:rsidRPr="00193767" w:rsidRDefault="00D4730F" w:rsidP="001937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/ coding</w:t>
            </w:r>
          </w:p>
        </w:tc>
      </w:tr>
      <w:tr w:rsidR="00193767" w:rsidRPr="00193767" w14:paraId="467CD9E1" w14:textId="77777777" w:rsidTr="00193767">
        <w:tc>
          <w:tcPr>
            <w:tcW w:w="418" w:type="pct"/>
          </w:tcPr>
          <w:p w14:paraId="264D3368" w14:textId="41ED6FFB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915785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1</w:t>
            </w:r>
            <w:proofErr w:type="spellEnd"/>
          </w:p>
        </w:tc>
        <w:tc>
          <w:tcPr>
            <w:tcW w:w="4582" w:type="pct"/>
            <w:gridSpan w:val="3"/>
          </w:tcPr>
          <w:p w14:paraId="7AB9D712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:</w:t>
            </w:r>
          </w:p>
        </w:tc>
      </w:tr>
      <w:tr w:rsidR="00193767" w:rsidRPr="00193767" w14:paraId="7ED452CB" w14:textId="77777777" w:rsidTr="00193767">
        <w:tc>
          <w:tcPr>
            <w:tcW w:w="418" w:type="pct"/>
          </w:tcPr>
          <w:p w14:paraId="3EBF6ED2" w14:textId="57301396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915785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2</w:t>
            </w:r>
            <w:proofErr w:type="spellEnd"/>
          </w:p>
        </w:tc>
        <w:tc>
          <w:tcPr>
            <w:tcW w:w="1244" w:type="pct"/>
            <w:gridSpan w:val="2"/>
          </w:tcPr>
          <w:p w14:paraId="510B3F36" w14:textId="34E6C95D" w:rsidR="00915785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  <w:r>
              <w:rPr>
                <w:lang w:val="en-GB"/>
              </w:rPr>
              <w:t>x</w:t>
            </w:r>
          </w:p>
        </w:tc>
        <w:tc>
          <w:tcPr>
            <w:tcW w:w="3338" w:type="pct"/>
          </w:tcPr>
          <w:p w14:paraId="3784DB0D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Male                                        2. Female         </w:t>
            </w:r>
          </w:p>
        </w:tc>
      </w:tr>
      <w:tr w:rsidR="00193767" w:rsidRPr="00193767" w14:paraId="0A1FC52A" w14:textId="77777777" w:rsidTr="00193767">
        <w:tc>
          <w:tcPr>
            <w:tcW w:w="418" w:type="pct"/>
          </w:tcPr>
          <w:p w14:paraId="3279241E" w14:textId="5746855E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915785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3</w:t>
            </w:r>
            <w:proofErr w:type="spellEnd"/>
          </w:p>
        </w:tc>
        <w:tc>
          <w:tcPr>
            <w:tcW w:w="1244" w:type="pct"/>
            <w:gridSpan w:val="2"/>
          </w:tcPr>
          <w:p w14:paraId="6C6B5BCD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demic level</w:t>
            </w:r>
          </w:p>
        </w:tc>
        <w:tc>
          <w:tcPr>
            <w:tcW w:w="3338" w:type="pct"/>
          </w:tcPr>
          <w:p w14:paraId="6DADBD8F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Class 6                                    2. Class 7</w:t>
            </w:r>
          </w:p>
          <w:p w14:paraId="3D4DFAFB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Class 8                                    4. Class 9</w:t>
            </w:r>
          </w:p>
          <w:p w14:paraId="73A2358A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Class 10                                  6. Class 11</w:t>
            </w:r>
          </w:p>
          <w:p w14:paraId="30ECDE7A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Class 12</w:t>
            </w:r>
          </w:p>
        </w:tc>
      </w:tr>
      <w:tr w:rsidR="00193767" w:rsidRPr="00193767" w14:paraId="3BF64633" w14:textId="77777777" w:rsidTr="00193767">
        <w:tc>
          <w:tcPr>
            <w:tcW w:w="418" w:type="pct"/>
          </w:tcPr>
          <w:p w14:paraId="52842DF4" w14:textId="4472622D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75C2B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4</w:t>
            </w:r>
            <w:proofErr w:type="spellEnd"/>
          </w:p>
        </w:tc>
        <w:tc>
          <w:tcPr>
            <w:tcW w:w="1244" w:type="pct"/>
            <w:gridSpan w:val="2"/>
          </w:tcPr>
          <w:p w14:paraId="33E3BE03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hly family income (BDT)</w:t>
            </w:r>
          </w:p>
        </w:tc>
        <w:tc>
          <w:tcPr>
            <w:tcW w:w="3338" w:type="pct"/>
          </w:tcPr>
          <w:p w14:paraId="08ABA56F" w14:textId="23AB2A9D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3767" w:rsidRPr="00193767" w14:paraId="6DFCBBFA" w14:textId="77777777" w:rsidTr="00193767">
        <w:tc>
          <w:tcPr>
            <w:tcW w:w="418" w:type="pct"/>
          </w:tcPr>
          <w:p w14:paraId="71EFF92D" w14:textId="2A9A2E34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75C2B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5</w:t>
            </w:r>
            <w:proofErr w:type="spellEnd"/>
          </w:p>
        </w:tc>
        <w:tc>
          <w:tcPr>
            <w:tcW w:w="1244" w:type="pct"/>
            <w:gridSpan w:val="2"/>
          </w:tcPr>
          <w:p w14:paraId="1E372DB5" w14:textId="1BEE1913" w:rsidR="00915785" w:rsidRPr="00193767" w:rsidRDefault="00175C2B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status</w:t>
            </w:r>
          </w:p>
        </w:tc>
        <w:tc>
          <w:tcPr>
            <w:tcW w:w="3338" w:type="pct"/>
          </w:tcPr>
          <w:p w14:paraId="46AE1473" w14:textId="77777777" w:rsidR="00915785" w:rsidRPr="00193767" w:rsidRDefault="00175C2B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Single</w:t>
            </w:r>
          </w:p>
          <w:p w14:paraId="45E1440F" w14:textId="027A9A88" w:rsidR="00175C2B" w:rsidRPr="00193767" w:rsidRDefault="00175C2B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r w:rsidR="00D4730F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a relation</w:t>
            </w:r>
          </w:p>
        </w:tc>
      </w:tr>
      <w:tr w:rsidR="00193767" w:rsidRPr="00193767" w14:paraId="7133CCF7" w14:textId="77777777" w:rsidTr="00193767">
        <w:tc>
          <w:tcPr>
            <w:tcW w:w="418" w:type="pct"/>
          </w:tcPr>
          <w:p w14:paraId="75E0B48C" w14:textId="171676DF" w:rsidR="00915785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175C2B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6</w:t>
            </w:r>
            <w:proofErr w:type="spellEnd"/>
          </w:p>
        </w:tc>
        <w:tc>
          <w:tcPr>
            <w:tcW w:w="1244" w:type="pct"/>
            <w:gridSpan w:val="2"/>
          </w:tcPr>
          <w:p w14:paraId="487B638F" w14:textId="77777777" w:rsidR="00915785" w:rsidRPr="00193767" w:rsidRDefault="00915785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with whom</w:t>
            </w:r>
          </w:p>
        </w:tc>
        <w:tc>
          <w:tcPr>
            <w:tcW w:w="3338" w:type="pct"/>
          </w:tcPr>
          <w:p w14:paraId="7C8180EC" w14:textId="4467DE4C" w:rsidR="00175C2B" w:rsidRPr="00193767" w:rsidRDefault="00175C2B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D4730F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family</w:t>
            </w:r>
          </w:p>
          <w:p w14:paraId="6954B1BF" w14:textId="3D140746" w:rsidR="00915785" w:rsidRPr="00193767" w:rsidRDefault="00175C2B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D4730F"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rt from family</w:t>
            </w:r>
          </w:p>
        </w:tc>
      </w:tr>
      <w:tr w:rsidR="00193767" w:rsidRPr="00193767" w14:paraId="3069CBF3" w14:textId="77777777" w:rsidTr="00193767">
        <w:tc>
          <w:tcPr>
            <w:tcW w:w="418" w:type="pct"/>
          </w:tcPr>
          <w:p w14:paraId="4E9E292F" w14:textId="16737249" w:rsidR="00AD28F1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_7</w:t>
            </w:r>
            <w:proofErr w:type="spellEnd"/>
          </w:p>
        </w:tc>
        <w:tc>
          <w:tcPr>
            <w:tcW w:w="1244" w:type="pct"/>
            <w:gridSpan w:val="2"/>
          </w:tcPr>
          <w:p w14:paraId="249ECF29" w14:textId="64F7C7A8" w:rsidR="00AD28F1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with your classmates</w:t>
            </w:r>
          </w:p>
        </w:tc>
        <w:tc>
          <w:tcPr>
            <w:tcW w:w="3338" w:type="pct"/>
          </w:tcPr>
          <w:p w14:paraId="7149BA61" w14:textId="77777777" w:rsidR="00AD28F1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Good</w:t>
            </w:r>
          </w:p>
          <w:p w14:paraId="7B7E1EA0" w14:textId="32954532" w:rsidR="00AD28F1" w:rsidRPr="00193767" w:rsidRDefault="00AD28F1" w:rsidP="001937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Not good</w:t>
            </w:r>
          </w:p>
        </w:tc>
      </w:tr>
    </w:tbl>
    <w:p w14:paraId="6B4B251A" w14:textId="34802196" w:rsidR="00915785" w:rsidRPr="00193767" w:rsidRDefault="00915785" w:rsidP="00836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5637A2" w14:textId="0075BC7E" w:rsidR="00AD28F1" w:rsidRPr="00193767" w:rsidRDefault="00AD28F1" w:rsidP="00D4730F">
      <w:pPr>
        <w:spacing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 xml:space="preserve">Section B: </w:t>
      </w:r>
      <w:r w:rsidR="004A3FA1" w:rsidRPr="00193767">
        <w:rPr>
          <w:rStyle w:val="Strong"/>
          <w:rFonts w:ascii="Times New Roman" w:hAnsi="Times New Roman" w:cs="Times New Roman"/>
          <w:sz w:val="24"/>
          <w:szCs w:val="24"/>
          <w:lang w:bidi="bn-IN"/>
        </w:rPr>
        <w:t>Lifestyle-related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4"/>
        <w:gridCol w:w="5156"/>
        <w:gridCol w:w="3147"/>
      </w:tblGrid>
      <w:tr w:rsidR="00193767" w:rsidRPr="00193767" w14:paraId="159E5B55" w14:textId="77777777" w:rsidTr="00193767">
        <w:trPr>
          <w:trHeight w:val="386"/>
        </w:trPr>
        <w:tc>
          <w:tcPr>
            <w:tcW w:w="396" w:type="pct"/>
          </w:tcPr>
          <w:p w14:paraId="43212B04" w14:textId="6E89A186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767">
              <w:rPr>
                <w:rFonts w:ascii="Shonar Bangla" w:hAnsi="Shonar Bangla" w:cs="Shonar Bangla"/>
                <w:b/>
                <w:bCs/>
                <w:sz w:val="24"/>
                <w:szCs w:val="24"/>
                <w:lang w:val="en-GB"/>
              </w:rPr>
              <w:t>SI No</w:t>
            </w:r>
          </w:p>
        </w:tc>
        <w:tc>
          <w:tcPr>
            <w:tcW w:w="2858" w:type="pct"/>
          </w:tcPr>
          <w:p w14:paraId="6A7C20FA" w14:textId="31068DE9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745" w:type="pct"/>
          </w:tcPr>
          <w:p w14:paraId="3709FF92" w14:textId="637F03C7" w:rsidR="00D4730F" w:rsidRPr="00193767" w:rsidRDefault="00D4730F" w:rsidP="00193767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/ coding</w:t>
            </w:r>
          </w:p>
        </w:tc>
      </w:tr>
      <w:tr w:rsidR="00193767" w:rsidRPr="00193767" w14:paraId="6361DCD0" w14:textId="77777777" w:rsidTr="00193767">
        <w:trPr>
          <w:trHeight w:val="503"/>
        </w:trPr>
        <w:tc>
          <w:tcPr>
            <w:tcW w:w="396" w:type="pct"/>
          </w:tcPr>
          <w:p w14:paraId="14CB707B" w14:textId="3A93B2EB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_1</w:t>
            </w:r>
            <w:proofErr w:type="spellEnd"/>
          </w:p>
        </w:tc>
        <w:tc>
          <w:tcPr>
            <w:tcW w:w="2858" w:type="pct"/>
          </w:tcPr>
          <w:p w14:paraId="354C45AE" w14:textId="6A1077A9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Do you perform any physical exercise daily?</w:t>
            </w:r>
          </w:p>
        </w:tc>
        <w:tc>
          <w:tcPr>
            <w:tcW w:w="1745" w:type="pct"/>
          </w:tcPr>
          <w:p w14:paraId="4A1A05EB" w14:textId="77777777" w:rsidR="00D4730F" w:rsidRPr="00193767" w:rsidRDefault="00D4730F" w:rsidP="00193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. Yes                  2. No</w:t>
            </w:r>
          </w:p>
        </w:tc>
      </w:tr>
      <w:tr w:rsidR="00193767" w:rsidRPr="00193767" w14:paraId="4A6AA1B0" w14:textId="77777777" w:rsidTr="00193767">
        <w:trPr>
          <w:trHeight w:val="517"/>
        </w:trPr>
        <w:tc>
          <w:tcPr>
            <w:tcW w:w="396" w:type="pct"/>
          </w:tcPr>
          <w:p w14:paraId="28832FF5" w14:textId="4F43C7A6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B_2</w:t>
            </w:r>
            <w:proofErr w:type="spellEnd"/>
          </w:p>
        </w:tc>
        <w:tc>
          <w:tcPr>
            <w:tcW w:w="2858" w:type="pct"/>
          </w:tcPr>
          <w:p w14:paraId="6D214C8A" w14:textId="5BA6C93E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On average, how long did you sleep during the last 7 days?</w:t>
            </w:r>
          </w:p>
        </w:tc>
        <w:tc>
          <w:tcPr>
            <w:tcW w:w="1745" w:type="pct"/>
          </w:tcPr>
          <w:p w14:paraId="0BA169F5" w14:textId="69B500D3" w:rsidR="00D4730F" w:rsidRPr="00193767" w:rsidRDefault="00D4730F" w:rsidP="0019376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93767" w:rsidRPr="00193767" w14:paraId="643ACED6" w14:textId="77777777" w:rsidTr="00193767">
        <w:trPr>
          <w:trHeight w:val="419"/>
        </w:trPr>
        <w:tc>
          <w:tcPr>
            <w:tcW w:w="396" w:type="pct"/>
          </w:tcPr>
          <w:p w14:paraId="0FF11646" w14:textId="45C01564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_3</w:t>
            </w:r>
            <w:proofErr w:type="spellEnd"/>
          </w:p>
        </w:tc>
        <w:tc>
          <w:tcPr>
            <w:tcW w:w="2858" w:type="pct"/>
          </w:tcPr>
          <w:p w14:paraId="0FFB0BDC" w14:textId="4BD39B13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How would you rate your sleep quality overall during the last 7 days?</w:t>
            </w:r>
          </w:p>
        </w:tc>
        <w:tc>
          <w:tcPr>
            <w:tcW w:w="1745" w:type="pct"/>
          </w:tcPr>
          <w:p w14:paraId="51348E08" w14:textId="61437800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. Satisfied</w:t>
            </w:r>
          </w:p>
          <w:p w14:paraId="2D02AE98" w14:textId="19EA86B3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2. Not satisfied          </w:t>
            </w:r>
          </w:p>
          <w:p w14:paraId="5AF0D57C" w14:textId="594DD3D2" w:rsidR="00D4730F" w:rsidRPr="00193767" w:rsidRDefault="00D4730F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767" w:rsidRPr="00193767" w14:paraId="44D3172F" w14:textId="77777777" w:rsidTr="00193767">
        <w:trPr>
          <w:trHeight w:val="643"/>
        </w:trPr>
        <w:tc>
          <w:tcPr>
            <w:tcW w:w="396" w:type="pct"/>
          </w:tcPr>
          <w:p w14:paraId="52778718" w14:textId="750166E8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_4</w:t>
            </w:r>
            <w:proofErr w:type="spellEnd"/>
          </w:p>
        </w:tc>
        <w:tc>
          <w:tcPr>
            <w:tcW w:w="2858" w:type="pct"/>
          </w:tcPr>
          <w:p w14:paraId="0BA94033" w14:textId="2EF04443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Do you smoke cigarette currently?</w:t>
            </w:r>
          </w:p>
        </w:tc>
        <w:tc>
          <w:tcPr>
            <w:tcW w:w="1745" w:type="pct"/>
          </w:tcPr>
          <w:p w14:paraId="77109501" w14:textId="77777777" w:rsidR="00D4730F" w:rsidRPr="00193767" w:rsidRDefault="00D4730F" w:rsidP="00193767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52313535" w14:textId="77777777" w:rsidR="00D4730F" w:rsidRPr="00193767" w:rsidRDefault="00D4730F" w:rsidP="00193767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193767" w:rsidRPr="00193767" w14:paraId="7EFAF96B" w14:textId="77777777" w:rsidTr="00193767">
        <w:trPr>
          <w:trHeight w:val="643"/>
        </w:trPr>
        <w:tc>
          <w:tcPr>
            <w:tcW w:w="396" w:type="pct"/>
          </w:tcPr>
          <w:p w14:paraId="1AB0AFEC" w14:textId="51D5BA5B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_5</w:t>
            </w:r>
            <w:proofErr w:type="spellEnd"/>
          </w:p>
        </w:tc>
        <w:tc>
          <w:tcPr>
            <w:tcW w:w="2858" w:type="pct"/>
          </w:tcPr>
          <w:p w14:paraId="2E2AEA49" w14:textId="4E868BDE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Do you use internet?</w:t>
            </w:r>
          </w:p>
        </w:tc>
        <w:tc>
          <w:tcPr>
            <w:tcW w:w="1745" w:type="pct"/>
          </w:tcPr>
          <w:p w14:paraId="139AA129" w14:textId="77777777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1. Yes</w:t>
            </w:r>
          </w:p>
          <w:p w14:paraId="3F6ACB03" w14:textId="69F5676C" w:rsidR="00D4730F" w:rsidRPr="00193767" w:rsidRDefault="00D4730F" w:rsidP="001937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Cs/>
                <w:sz w:val="24"/>
                <w:szCs w:val="24"/>
              </w:rPr>
              <w:t>2. No</w:t>
            </w:r>
          </w:p>
        </w:tc>
      </w:tr>
    </w:tbl>
    <w:p w14:paraId="209F8C83" w14:textId="4D155901" w:rsidR="00A4162E" w:rsidRPr="00193767" w:rsidRDefault="00A4162E" w:rsidP="008366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9F7EF" w14:textId="77777777" w:rsidR="00D4730F" w:rsidRPr="00193767" w:rsidRDefault="00D4730F" w:rsidP="00193767">
      <w:pPr>
        <w:spacing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</w:pPr>
      <w:r w:rsidRPr="00193767">
        <w:rPr>
          <w:rStyle w:val="Strong"/>
          <w:rFonts w:ascii="Times New Roman" w:hAnsi="Times New Roman" w:cs="Times New Roman"/>
          <w:sz w:val="24"/>
          <w:szCs w:val="24"/>
          <w:cs/>
          <w:lang w:bidi="bn-IN"/>
        </w:rPr>
        <w:t>Section C: Mental Health Assessment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10"/>
        <w:gridCol w:w="3807"/>
        <w:gridCol w:w="4400"/>
      </w:tblGrid>
      <w:tr w:rsidR="00193767" w:rsidRPr="00193767" w14:paraId="5E4EF66A" w14:textId="77777777" w:rsidTr="00193767">
        <w:trPr>
          <w:trHeight w:val="238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98C8" w14:textId="378B9FBD" w:rsidR="00623FFC" w:rsidRPr="00193767" w:rsidRDefault="00623FFC" w:rsidP="00623F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 No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EEBC6" w14:textId="68800915" w:rsidR="00623FFC" w:rsidRPr="00193767" w:rsidRDefault="00623FFC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F0D4" w14:textId="1D756FEC" w:rsidR="00623FFC" w:rsidRPr="00193767" w:rsidRDefault="00623FFC" w:rsidP="001937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/ coding</w:t>
            </w:r>
          </w:p>
        </w:tc>
      </w:tr>
      <w:tr w:rsidR="00193767" w:rsidRPr="00193767" w14:paraId="1E0EEBF7" w14:textId="77777777" w:rsidTr="00193767">
        <w:trPr>
          <w:trHeight w:val="23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03506" w14:textId="079E97A0" w:rsidR="00623FFC" w:rsidRPr="00193767" w:rsidRDefault="00623FFC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ver the last 2 weeks, how often have you been bothered by the following problems?</w:t>
            </w:r>
          </w:p>
        </w:tc>
      </w:tr>
      <w:tr w:rsidR="00193767" w:rsidRPr="00193767" w14:paraId="5DC6FE6C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F32D4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1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11" w:type="pct"/>
          </w:tcPr>
          <w:p w14:paraId="53CDCF86" w14:textId="7BEC3AB5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eeling nervous, anxious or on edge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0C3D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65DD3402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221253D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5F04655" w14:textId="7C9E804E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28939AF6" w14:textId="77777777" w:rsidTr="00193767">
        <w:trPr>
          <w:trHeight w:val="238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6361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2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53C05A87" w14:textId="63843AB0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226F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1E53AA8F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0AC2E63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8E0F13E" w14:textId="7205F97B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39614CBC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A097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3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169996CD" w14:textId="5EAC4930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D730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015434F7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1680AA32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78D78D4" w14:textId="610DF80F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= Nearly every day</w:t>
            </w:r>
          </w:p>
        </w:tc>
      </w:tr>
      <w:tr w:rsidR="00193767" w:rsidRPr="00193767" w14:paraId="2D3E3FA9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9B77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lastRenderedPageBreak/>
              <w:t>C_1.4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255E15E6" w14:textId="57C46BE4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52D4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5A29523A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E445249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A5580E3" w14:textId="1E15A4D8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5088C02B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FCE7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5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0F6FE032" w14:textId="6350B357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E386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1D9992FE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27A8E6A1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81CB642" w14:textId="15A4657D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60E773EC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0252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6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3E02CF51" w14:textId="736C9148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Becoming easily annoyed or irritable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1A9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6E623199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48159D4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27656AA" w14:textId="003EF5BA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74239839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1F78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1.7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</w:tcPr>
          <w:p w14:paraId="6B5F064C" w14:textId="34230B38" w:rsidR="00623FFC" w:rsidRPr="00193767" w:rsidRDefault="00623FFC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F37E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08120F21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37DB1D1C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520532B" w14:textId="6BF896E2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7FD7E25C" w14:textId="77777777" w:rsidTr="00193767">
        <w:trPr>
          <w:trHeight w:val="23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A970" w14:textId="3C65B888" w:rsidR="00193767" w:rsidRPr="00193767" w:rsidRDefault="00193767" w:rsidP="00193767">
            <w:pPr>
              <w:pStyle w:val="NoSpacing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376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ver the last 2 weeks, how often have you been bothered by the following problems?</w:t>
            </w:r>
          </w:p>
        </w:tc>
      </w:tr>
      <w:tr w:rsidR="00193767" w:rsidRPr="00193767" w14:paraId="05E8F071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D7DD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1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F740" w14:textId="391A7157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Little interest or pleasure in doing things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C472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3BEB0DAD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43786B88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039D68F" w14:textId="7DC21765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0745E950" w14:textId="77777777" w:rsidTr="00193767">
        <w:trPr>
          <w:trHeight w:val="238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C3EA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2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CFF0" w14:textId="3B14FE39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0387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52CF404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3E12B98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AC3093A" w14:textId="20525D95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29151F74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637A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3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08C0" w14:textId="51DF65E3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Trouble</w:t>
            </w:r>
            <w:r w:rsidRPr="0019376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alling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staying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asleep,</w:t>
            </w:r>
            <w:r w:rsidRPr="00193767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sleeping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r w:rsidRPr="0019376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60AD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433EA4E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554882B6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7191A5C" w14:textId="59CB6FAF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770E7671" w14:textId="77777777" w:rsidTr="00193767">
        <w:trPr>
          <w:trHeight w:val="35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6B6D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4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F69B" w14:textId="5C9C6B29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eeling tired or having</w:t>
            </w:r>
            <w:r w:rsidRPr="00193767">
              <w:rPr>
                <w:rFonts w:ascii="Times New Roman" w:hAnsi="Times New Roman" w:cs="Times New Roman"/>
                <w:spacing w:val="-29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Pr="0019376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3C78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28B6A661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0219A877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2FDA0CC" w14:textId="2D608CD0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5BE89273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C012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5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1F20" w14:textId="1C174FC7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Poor appetite</w:t>
            </w:r>
            <w:r w:rsidRPr="00193767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19376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overeating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2684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2BD06A8C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5945978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0C90C46" w14:textId="57393DEA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760750BE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2863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6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12F1" w14:textId="6DA00F5F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Feeling bad about yourself — or that you are a failure or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have let yourself or your family down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DD31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69C993D0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5388BDE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08CD655" w14:textId="155AC6C7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5DD65E7B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8F5F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7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FD36" w14:textId="37E4EAB1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newspaper or watching television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6A79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3ACD7375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6D31EA0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64CDD65" w14:textId="1C4AD923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  <w:tr w:rsidR="00193767" w:rsidRPr="00193767" w14:paraId="119629A3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7904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t>C_2.8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2AC8" w14:textId="28859DA4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ving or speaking so slowly that other people could have noticed? Or the opposite — being so fidgety or </w:t>
            </w:r>
            <w:r w:rsidRPr="001937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tless that you have been moving around a lot more than usual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CE23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= Not at all</w:t>
            </w:r>
          </w:p>
          <w:p w14:paraId="4DE1DEBE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6D2B0A8B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B5CC8F4" w14:textId="27406970" w:rsidR="00623FFC" w:rsidRPr="00193767" w:rsidRDefault="00193767" w:rsidP="00193767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= Nearly every day</w:t>
            </w:r>
          </w:p>
        </w:tc>
      </w:tr>
      <w:tr w:rsidR="00193767" w:rsidRPr="00193767" w14:paraId="35818D57" w14:textId="77777777" w:rsidTr="00193767">
        <w:trPr>
          <w:trHeight w:val="43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0265" w14:textId="77777777" w:rsidR="00623FFC" w:rsidRPr="00193767" w:rsidRDefault="00623FFC" w:rsidP="00623FFC">
            <w:pPr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  <w:cs/>
                <w:lang w:bidi="bn-IN"/>
              </w:rPr>
              <w:lastRenderedPageBreak/>
              <w:t>C_2.9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D722" w14:textId="67C2BB8F" w:rsidR="00623FFC" w:rsidRPr="00193767" w:rsidRDefault="00193767" w:rsidP="00193767">
            <w:pPr>
              <w:pStyle w:val="NormalWeb"/>
              <w:spacing w:after="0"/>
            </w:pPr>
            <w:r w:rsidRPr="00193767">
              <w:t>Thoughts that you would be better off dead or of hurting</w:t>
            </w:r>
            <w:r w:rsidRPr="00193767">
              <w:t xml:space="preserve"> </w:t>
            </w:r>
            <w:r w:rsidRPr="00193767">
              <w:t>yourself in some way</w:t>
            </w:r>
            <w:r w:rsidRPr="00193767">
              <w:t xml:space="preserve"> </w:t>
            </w:r>
          </w:p>
        </w:tc>
        <w:tc>
          <w:tcPr>
            <w:tcW w:w="2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C6C0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0 = Not at all</w:t>
            </w:r>
          </w:p>
          <w:p w14:paraId="595E4BF7" w14:textId="77777777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1 = Several days</w:t>
            </w:r>
          </w:p>
          <w:p w14:paraId="73BF3CBF" w14:textId="75EE7DD5" w:rsidR="00193767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2 = Over half the days</w:t>
            </w: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52EF533" w14:textId="6EB3495B" w:rsidR="00623FFC" w:rsidRPr="00193767" w:rsidRDefault="00193767" w:rsidP="00193767">
            <w:pPr>
              <w:spacing w:before="1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93767">
              <w:rPr>
                <w:rFonts w:ascii="Times New Roman" w:hAnsi="Times New Roman" w:cs="Times New Roman"/>
                <w:sz w:val="24"/>
                <w:szCs w:val="24"/>
              </w:rPr>
              <w:t>3 = Nearly every day</w:t>
            </w:r>
          </w:p>
        </w:tc>
      </w:tr>
    </w:tbl>
    <w:p w14:paraId="3AF934E3" w14:textId="77777777" w:rsidR="00D4730F" w:rsidRPr="00193767" w:rsidRDefault="00D4730F" w:rsidP="00D4730F">
      <w:pPr>
        <w:spacing w:after="0" w:line="240" w:lineRule="auto"/>
        <w:jc w:val="center"/>
        <w:rPr>
          <w:rStyle w:val="Strong"/>
          <w:rFonts w:ascii="Times New Roman" w:hAnsi="Times New Roman" w:cs="Times New Roman"/>
          <w:sz w:val="24"/>
          <w:szCs w:val="24"/>
          <w:lang w:bidi="bn-IN"/>
        </w:rPr>
      </w:pPr>
    </w:p>
    <w:p w14:paraId="47046B02" w14:textId="77777777" w:rsidR="00D4730F" w:rsidRPr="00193767" w:rsidRDefault="00D4730F" w:rsidP="008366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4730F" w:rsidRPr="00193767" w:rsidSect="0083666D">
      <w:footerReference w:type="default" r:id="rId8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2CA19D" w14:textId="77777777" w:rsidR="005067E0" w:rsidRDefault="005067E0" w:rsidP="00A55CF7">
      <w:pPr>
        <w:spacing w:after="0" w:line="240" w:lineRule="auto"/>
      </w:pPr>
      <w:r>
        <w:separator/>
      </w:r>
    </w:p>
  </w:endnote>
  <w:endnote w:type="continuationSeparator" w:id="0">
    <w:p w14:paraId="0AA78FF2" w14:textId="77777777" w:rsidR="005067E0" w:rsidRDefault="005067E0" w:rsidP="00A55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onar Bangla">
    <w:panose1 w:val="02020603050405020304"/>
    <w:charset w:val="00"/>
    <w:family w:val="roman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6378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8481A" w14:textId="7379CC57" w:rsidR="0083666D" w:rsidRDefault="008366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344E92F" w14:textId="77777777" w:rsidR="0083666D" w:rsidRDefault="00836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C793FD" w14:textId="77777777" w:rsidR="005067E0" w:rsidRDefault="005067E0" w:rsidP="00A55CF7">
      <w:pPr>
        <w:spacing w:after="0" w:line="240" w:lineRule="auto"/>
      </w:pPr>
      <w:r>
        <w:separator/>
      </w:r>
    </w:p>
  </w:footnote>
  <w:footnote w:type="continuationSeparator" w:id="0">
    <w:p w14:paraId="77E5A382" w14:textId="77777777" w:rsidR="005067E0" w:rsidRDefault="005067E0" w:rsidP="00A55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D35C0"/>
    <w:multiLevelType w:val="multilevel"/>
    <w:tmpl w:val="8C8C6D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884885"/>
    <w:multiLevelType w:val="hybridMultilevel"/>
    <w:tmpl w:val="A19C71A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E0B8D"/>
    <w:multiLevelType w:val="multilevel"/>
    <w:tmpl w:val="AE546F0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52" w:hanging="54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5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2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11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2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696" w:hanging="1800"/>
      </w:pPr>
      <w:rPr>
        <w:rFonts w:hint="default"/>
      </w:rPr>
    </w:lvl>
  </w:abstractNum>
  <w:abstractNum w:abstractNumId="3" w15:restartNumberingAfterBreak="0">
    <w:nsid w:val="11D304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44B261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8A34E4B"/>
    <w:multiLevelType w:val="multilevel"/>
    <w:tmpl w:val="D1AEA6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i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295CF9"/>
    <w:multiLevelType w:val="hybridMultilevel"/>
    <w:tmpl w:val="F6B62D0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DC3E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2508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4F506FE"/>
    <w:multiLevelType w:val="multilevel"/>
    <w:tmpl w:val="D302A9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59A4C78"/>
    <w:multiLevelType w:val="hybridMultilevel"/>
    <w:tmpl w:val="CC26614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838B6"/>
    <w:multiLevelType w:val="hybridMultilevel"/>
    <w:tmpl w:val="C1A0C9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74E26"/>
    <w:multiLevelType w:val="hybridMultilevel"/>
    <w:tmpl w:val="A43AAE7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8676C"/>
    <w:multiLevelType w:val="multilevel"/>
    <w:tmpl w:val="D020F310"/>
    <w:lvl w:ilvl="0">
      <w:start w:val="2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9831E9C"/>
    <w:multiLevelType w:val="multilevel"/>
    <w:tmpl w:val="E5940CB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92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5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1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96" w:hanging="1800"/>
      </w:pPr>
      <w:rPr>
        <w:rFonts w:hint="default"/>
      </w:rPr>
    </w:lvl>
  </w:abstractNum>
  <w:abstractNum w:abstractNumId="15" w15:restartNumberingAfterBreak="0">
    <w:nsid w:val="3CE850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FD05EF8"/>
    <w:multiLevelType w:val="hybridMultilevel"/>
    <w:tmpl w:val="202EE7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7330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E65A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91D30FE"/>
    <w:multiLevelType w:val="multilevel"/>
    <w:tmpl w:val="96466654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0" w15:restartNumberingAfterBreak="0">
    <w:nsid w:val="4A6267B5"/>
    <w:multiLevelType w:val="hybridMultilevel"/>
    <w:tmpl w:val="74205194"/>
    <w:lvl w:ilvl="0" w:tplc="2AA0AB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D32F3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09E7A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1167ED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1B30665"/>
    <w:multiLevelType w:val="hybridMultilevel"/>
    <w:tmpl w:val="08783C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7A4084"/>
    <w:multiLevelType w:val="hybridMultilevel"/>
    <w:tmpl w:val="A910565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837A40"/>
    <w:multiLevelType w:val="multilevel"/>
    <w:tmpl w:val="EA4E5E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5D1D58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04E65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08C2F53"/>
    <w:multiLevelType w:val="hybridMultilevel"/>
    <w:tmpl w:val="49F6B7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3A647C"/>
    <w:multiLevelType w:val="hybridMultilevel"/>
    <w:tmpl w:val="70CCAA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E34908"/>
    <w:multiLevelType w:val="hybridMultilevel"/>
    <w:tmpl w:val="B2748808"/>
    <w:lvl w:ilvl="0" w:tplc="314A7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492EE5"/>
    <w:multiLevelType w:val="hybridMultilevel"/>
    <w:tmpl w:val="951E15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8627B3"/>
    <w:multiLevelType w:val="hybridMultilevel"/>
    <w:tmpl w:val="6206E3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CA4EE6"/>
    <w:multiLevelType w:val="hybridMultilevel"/>
    <w:tmpl w:val="430A5E6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2C4DE5"/>
    <w:multiLevelType w:val="hybridMultilevel"/>
    <w:tmpl w:val="0CB4CD6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2"/>
  </w:num>
  <w:num w:numId="3">
    <w:abstractNumId w:val="35"/>
  </w:num>
  <w:num w:numId="4">
    <w:abstractNumId w:val="11"/>
  </w:num>
  <w:num w:numId="5">
    <w:abstractNumId w:val="25"/>
  </w:num>
  <w:num w:numId="6">
    <w:abstractNumId w:val="34"/>
  </w:num>
  <w:num w:numId="7">
    <w:abstractNumId w:val="10"/>
  </w:num>
  <w:num w:numId="8">
    <w:abstractNumId w:val="29"/>
  </w:num>
  <w:num w:numId="9">
    <w:abstractNumId w:val="33"/>
  </w:num>
  <w:num w:numId="10">
    <w:abstractNumId w:val="12"/>
  </w:num>
  <w:num w:numId="11">
    <w:abstractNumId w:val="19"/>
  </w:num>
  <w:num w:numId="12">
    <w:abstractNumId w:val="5"/>
  </w:num>
  <w:num w:numId="13">
    <w:abstractNumId w:val="30"/>
  </w:num>
  <w:num w:numId="14">
    <w:abstractNumId w:val="26"/>
  </w:num>
  <w:num w:numId="15">
    <w:abstractNumId w:val="13"/>
  </w:num>
  <w:num w:numId="16">
    <w:abstractNumId w:val="28"/>
  </w:num>
  <w:num w:numId="17">
    <w:abstractNumId w:val="8"/>
  </w:num>
  <w:num w:numId="18">
    <w:abstractNumId w:val="4"/>
  </w:num>
  <w:num w:numId="19">
    <w:abstractNumId w:val="21"/>
  </w:num>
  <w:num w:numId="20">
    <w:abstractNumId w:val="18"/>
  </w:num>
  <w:num w:numId="21">
    <w:abstractNumId w:val="27"/>
  </w:num>
  <w:num w:numId="22">
    <w:abstractNumId w:val="17"/>
  </w:num>
  <w:num w:numId="23">
    <w:abstractNumId w:val="22"/>
  </w:num>
  <w:num w:numId="24">
    <w:abstractNumId w:val="23"/>
  </w:num>
  <w:num w:numId="25">
    <w:abstractNumId w:val="15"/>
  </w:num>
  <w:num w:numId="26">
    <w:abstractNumId w:val="3"/>
  </w:num>
  <w:num w:numId="27">
    <w:abstractNumId w:val="2"/>
  </w:num>
  <w:num w:numId="28">
    <w:abstractNumId w:val="7"/>
  </w:num>
  <w:num w:numId="29">
    <w:abstractNumId w:val="24"/>
  </w:num>
  <w:num w:numId="30">
    <w:abstractNumId w:val="16"/>
  </w:num>
  <w:num w:numId="31">
    <w:abstractNumId w:val="20"/>
  </w:num>
  <w:num w:numId="32">
    <w:abstractNumId w:val="1"/>
  </w:num>
  <w:num w:numId="33">
    <w:abstractNumId w:val="14"/>
  </w:num>
  <w:num w:numId="34">
    <w:abstractNumId w:val="0"/>
  </w:num>
  <w:num w:numId="35">
    <w:abstractNumId w:val="9"/>
  </w:num>
  <w:num w:numId="36">
    <w:abstractNumId w:val="3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TIyMLQwN7Q0MrBQ0lEKTi0uzszPAykwrAUA70U3SiwAAAA="/>
  </w:docVars>
  <w:rsids>
    <w:rsidRoot w:val="005913C0"/>
    <w:rsid w:val="0000482A"/>
    <w:rsid w:val="000052D5"/>
    <w:rsid w:val="00011AB4"/>
    <w:rsid w:val="00011C6D"/>
    <w:rsid w:val="0001292A"/>
    <w:rsid w:val="0001426F"/>
    <w:rsid w:val="0001599E"/>
    <w:rsid w:val="00017C36"/>
    <w:rsid w:val="00021A03"/>
    <w:rsid w:val="00024ED7"/>
    <w:rsid w:val="00026433"/>
    <w:rsid w:val="00026B81"/>
    <w:rsid w:val="000327A5"/>
    <w:rsid w:val="00034D83"/>
    <w:rsid w:val="00035EA4"/>
    <w:rsid w:val="00036080"/>
    <w:rsid w:val="00046288"/>
    <w:rsid w:val="000554BD"/>
    <w:rsid w:val="0005621E"/>
    <w:rsid w:val="00056570"/>
    <w:rsid w:val="000619AF"/>
    <w:rsid w:val="00074304"/>
    <w:rsid w:val="0007479D"/>
    <w:rsid w:val="000763C5"/>
    <w:rsid w:val="00077BB8"/>
    <w:rsid w:val="00086615"/>
    <w:rsid w:val="00087415"/>
    <w:rsid w:val="000928DB"/>
    <w:rsid w:val="000937E7"/>
    <w:rsid w:val="00094DC7"/>
    <w:rsid w:val="00095202"/>
    <w:rsid w:val="000A0C78"/>
    <w:rsid w:val="000A201E"/>
    <w:rsid w:val="000A2FD3"/>
    <w:rsid w:val="000A3CF2"/>
    <w:rsid w:val="000A476C"/>
    <w:rsid w:val="000A5B5A"/>
    <w:rsid w:val="000A6A86"/>
    <w:rsid w:val="000B084D"/>
    <w:rsid w:val="000B1D06"/>
    <w:rsid w:val="000B34BD"/>
    <w:rsid w:val="000B581C"/>
    <w:rsid w:val="000B6BD4"/>
    <w:rsid w:val="000B7D22"/>
    <w:rsid w:val="000C213C"/>
    <w:rsid w:val="000C28C7"/>
    <w:rsid w:val="000C3FDF"/>
    <w:rsid w:val="000C5464"/>
    <w:rsid w:val="000C5635"/>
    <w:rsid w:val="000C66E5"/>
    <w:rsid w:val="000C7EA5"/>
    <w:rsid w:val="000D298D"/>
    <w:rsid w:val="000D531A"/>
    <w:rsid w:val="000E059F"/>
    <w:rsid w:val="000E4F99"/>
    <w:rsid w:val="000E7B5F"/>
    <w:rsid w:val="000F0AA3"/>
    <w:rsid w:val="000F0CE4"/>
    <w:rsid w:val="000F1915"/>
    <w:rsid w:val="000F6C4C"/>
    <w:rsid w:val="00100ACF"/>
    <w:rsid w:val="00100EC2"/>
    <w:rsid w:val="00102E88"/>
    <w:rsid w:val="001045AE"/>
    <w:rsid w:val="00117AC6"/>
    <w:rsid w:val="00120C0E"/>
    <w:rsid w:val="00123C49"/>
    <w:rsid w:val="00124D9C"/>
    <w:rsid w:val="0013079E"/>
    <w:rsid w:val="00132D20"/>
    <w:rsid w:val="0013417D"/>
    <w:rsid w:val="0013437D"/>
    <w:rsid w:val="0013488E"/>
    <w:rsid w:val="00134B3D"/>
    <w:rsid w:val="00135D8C"/>
    <w:rsid w:val="00142CF6"/>
    <w:rsid w:val="0014483E"/>
    <w:rsid w:val="001471D6"/>
    <w:rsid w:val="00151983"/>
    <w:rsid w:val="00152BE9"/>
    <w:rsid w:val="00154EC9"/>
    <w:rsid w:val="00155A2A"/>
    <w:rsid w:val="00156ECB"/>
    <w:rsid w:val="0016046E"/>
    <w:rsid w:val="00164071"/>
    <w:rsid w:val="001657D1"/>
    <w:rsid w:val="00173763"/>
    <w:rsid w:val="001747CA"/>
    <w:rsid w:val="00174F2E"/>
    <w:rsid w:val="00175C2B"/>
    <w:rsid w:val="00180DF3"/>
    <w:rsid w:val="00183206"/>
    <w:rsid w:val="0018425C"/>
    <w:rsid w:val="00185960"/>
    <w:rsid w:val="00186497"/>
    <w:rsid w:val="00192B89"/>
    <w:rsid w:val="00193767"/>
    <w:rsid w:val="001A39DB"/>
    <w:rsid w:val="001A3B0D"/>
    <w:rsid w:val="001A4169"/>
    <w:rsid w:val="001A4175"/>
    <w:rsid w:val="001A6B8B"/>
    <w:rsid w:val="001A7970"/>
    <w:rsid w:val="001B2FCB"/>
    <w:rsid w:val="001B3E3E"/>
    <w:rsid w:val="001B54C8"/>
    <w:rsid w:val="001B6518"/>
    <w:rsid w:val="001C2B20"/>
    <w:rsid w:val="001C4F22"/>
    <w:rsid w:val="001C50D1"/>
    <w:rsid w:val="001C669D"/>
    <w:rsid w:val="001C74B5"/>
    <w:rsid w:val="001D38E5"/>
    <w:rsid w:val="001D4B17"/>
    <w:rsid w:val="001D5362"/>
    <w:rsid w:val="001E0D8A"/>
    <w:rsid w:val="001E2072"/>
    <w:rsid w:val="001E4FEE"/>
    <w:rsid w:val="001E5690"/>
    <w:rsid w:val="001E5F84"/>
    <w:rsid w:val="001E6E86"/>
    <w:rsid w:val="001F02EF"/>
    <w:rsid w:val="001F139C"/>
    <w:rsid w:val="001F78B9"/>
    <w:rsid w:val="00203C5F"/>
    <w:rsid w:val="00206150"/>
    <w:rsid w:val="0021098D"/>
    <w:rsid w:val="00211341"/>
    <w:rsid w:val="00214861"/>
    <w:rsid w:val="002172D1"/>
    <w:rsid w:val="00217543"/>
    <w:rsid w:val="002204C5"/>
    <w:rsid w:val="002218E1"/>
    <w:rsid w:val="002258B1"/>
    <w:rsid w:val="00227077"/>
    <w:rsid w:val="002320F6"/>
    <w:rsid w:val="00234640"/>
    <w:rsid w:val="00236CA7"/>
    <w:rsid w:val="00236CFB"/>
    <w:rsid w:val="002410E7"/>
    <w:rsid w:val="00246C20"/>
    <w:rsid w:val="00255FE4"/>
    <w:rsid w:val="00257AAE"/>
    <w:rsid w:val="002610E5"/>
    <w:rsid w:val="0026123B"/>
    <w:rsid w:val="002619C7"/>
    <w:rsid w:val="00267246"/>
    <w:rsid w:val="00270442"/>
    <w:rsid w:val="002712CC"/>
    <w:rsid w:val="00274972"/>
    <w:rsid w:val="0028007A"/>
    <w:rsid w:val="0028035E"/>
    <w:rsid w:val="002837BC"/>
    <w:rsid w:val="00287867"/>
    <w:rsid w:val="00290140"/>
    <w:rsid w:val="00294035"/>
    <w:rsid w:val="00294BDE"/>
    <w:rsid w:val="002A22BD"/>
    <w:rsid w:val="002A6D74"/>
    <w:rsid w:val="002B0771"/>
    <w:rsid w:val="002B2E4F"/>
    <w:rsid w:val="002B4AC3"/>
    <w:rsid w:val="002C1C6F"/>
    <w:rsid w:val="002C4827"/>
    <w:rsid w:val="002C6E3C"/>
    <w:rsid w:val="002D4830"/>
    <w:rsid w:val="002E0E6E"/>
    <w:rsid w:val="002E130E"/>
    <w:rsid w:val="002E39DC"/>
    <w:rsid w:val="002E544A"/>
    <w:rsid w:val="002E55E9"/>
    <w:rsid w:val="002F0E72"/>
    <w:rsid w:val="002F23C4"/>
    <w:rsid w:val="002F5138"/>
    <w:rsid w:val="00303CE6"/>
    <w:rsid w:val="00305051"/>
    <w:rsid w:val="00305A03"/>
    <w:rsid w:val="00312015"/>
    <w:rsid w:val="00313E46"/>
    <w:rsid w:val="003201E0"/>
    <w:rsid w:val="00320C20"/>
    <w:rsid w:val="00322F13"/>
    <w:rsid w:val="00323497"/>
    <w:rsid w:val="00325B6F"/>
    <w:rsid w:val="0034155A"/>
    <w:rsid w:val="00343FA5"/>
    <w:rsid w:val="003534D2"/>
    <w:rsid w:val="00355759"/>
    <w:rsid w:val="00356635"/>
    <w:rsid w:val="0036020B"/>
    <w:rsid w:val="00361991"/>
    <w:rsid w:val="003634DE"/>
    <w:rsid w:val="00363CE3"/>
    <w:rsid w:val="00363F17"/>
    <w:rsid w:val="00365720"/>
    <w:rsid w:val="00370D77"/>
    <w:rsid w:val="0037162D"/>
    <w:rsid w:val="00372F55"/>
    <w:rsid w:val="003739B1"/>
    <w:rsid w:val="003742B5"/>
    <w:rsid w:val="003755BF"/>
    <w:rsid w:val="003777AC"/>
    <w:rsid w:val="00377B1E"/>
    <w:rsid w:val="00381A76"/>
    <w:rsid w:val="00384152"/>
    <w:rsid w:val="003855E7"/>
    <w:rsid w:val="00386839"/>
    <w:rsid w:val="00387002"/>
    <w:rsid w:val="00395238"/>
    <w:rsid w:val="00396D5E"/>
    <w:rsid w:val="003A0EFC"/>
    <w:rsid w:val="003A1B3D"/>
    <w:rsid w:val="003A1C7C"/>
    <w:rsid w:val="003A458C"/>
    <w:rsid w:val="003A5C57"/>
    <w:rsid w:val="003B0AE0"/>
    <w:rsid w:val="003B3B0A"/>
    <w:rsid w:val="003B6538"/>
    <w:rsid w:val="003B738C"/>
    <w:rsid w:val="003B755F"/>
    <w:rsid w:val="003C0490"/>
    <w:rsid w:val="003C091E"/>
    <w:rsid w:val="003C53E4"/>
    <w:rsid w:val="003C6107"/>
    <w:rsid w:val="003C6F63"/>
    <w:rsid w:val="003D18AC"/>
    <w:rsid w:val="003D49E7"/>
    <w:rsid w:val="003D6288"/>
    <w:rsid w:val="003D777A"/>
    <w:rsid w:val="003D7F11"/>
    <w:rsid w:val="003F0773"/>
    <w:rsid w:val="003F0CCA"/>
    <w:rsid w:val="003F2B83"/>
    <w:rsid w:val="003F31D1"/>
    <w:rsid w:val="003F38BB"/>
    <w:rsid w:val="003F56C1"/>
    <w:rsid w:val="003F6C84"/>
    <w:rsid w:val="004012B7"/>
    <w:rsid w:val="00402955"/>
    <w:rsid w:val="0040588A"/>
    <w:rsid w:val="00405D62"/>
    <w:rsid w:val="00407C55"/>
    <w:rsid w:val="00411C27"/>
    <w:rsid w:val="0041322B"/>
    <w:rsid w:val="0041617B"/>
    <w:rsid w:val="00416E84"/>
    <w:rsid w:val="0042002C"/>
    <w:rsid w:val="0042010B"/>
    <w:rsid w:val="00421C3C"/>
    <w:rsid w:val="00425192"/>
    <w:rsid w:val="00425692"/>
    <w:rsid w:val="00431789"/>
    <w:rsid w:val="004346C9"/>
    <w:rsid w:val="00434B13"/>
    <w:rsid w:val="0043730D"/>
    <w:rsid w:val="00441173"/>
    <w:rsid w:val="00444965"/>
    <w:rsid w:val="00450BCD"/>
    <w:rsid w:val="004539C1"/>
    <w:rsid w:val="004601E7"/>
    <w:rsid w:val="004633F5"/>
    <w:rsid w:val="004663D8"/>
    <w:rsid w:val="004672F0"/>
    <w:rsid w:val="00467687"/>
    <w:rsid w:val="004702C8"/>
    <w:rsid w:val="004719A1"/>
    <w:rsid w:val="004732E4"/>
    <w:rsid w:val="00474E8C"/>
    <w:rsid w:val="00476423"/>
    <w:rsid w:val="00477162"/>
    <w:rsid w:val="00477664"/>
    <w:rsid w:val="00477765"/>
    <w:rsid w:val="00483AEE"/>
    <w:rsid w:val="004840FB"/>
    <w:rsid w:val="00487C2E"/>
    <w:rsid w:val="004913F4"/>
    <w:rsid w:val="00492049"/>
    <w:rsid w:val="004921FD"/>
    <w:rsid w:val="00492329"/>
    <w:rsid w:val="004A3FA1"/>
    <w:rsid w:val="004A5664"/>
    <w:rsid w:val="004A6388"/>
    <w:rsid w:val="004A6592"/>
    <w:rsid w:val="004B088C"/>
    <w:rsid w:val="004B5341"/>
    <w:rsid w:val="004C0E71"/>
    <w:rsid w:val="004C2CA3"/>
    <w:rsid w:val="004C4B67"/>
    <w:rsid w:val="004C5C7D"/>
    <w:rsid w:val="004C6D42"/>
    <w:rsid w:val="004D03A7"/>
    <w:rsid w:val="004D03F7"/>
    <w:rsid w:val="004D0CBA"/>
    <w:rsid w:val="004D4214"/>
    <w:rsid w:val="004D7914"/>
    <w:rsid w:val="004E1194"/>
    <w:rsid w:val="004E3E0B"/>
    <w:rsid w:val="004E4A11"/>
    <w:rsid w:val="004E5718"/>
    <w:rsid w:val="004E6A47"/>
    <w:rsid w:val="004F319F"/>
    <w:rsid w:val="004F52BB"/>
    <w:rsid w:val="004F79D4"/>
    <w:rsid w:val="00500270"/>
    <w:rsid w:val="00500CE3"/>
    <w:rsid w:val="00500FD6"/>
    <w:rsid w:val="005067E0"/>
    <w:rsid w:val="00513453"/>
    <w:rsid w:val="005152E8"/>
    <w:rsid w:val="005160BF"/>
    <w:rsid w:val="00517112"/>
    <w:rsid w:val="00520B50"/>
    <w:rsid w:val="005210E5"/>
    <w:rsid w:val="00523E60"/>
    <w:rsid w:val="0052424F"/>
    <w:rsid w:val="00524662"/>
    <w:rsid w:val="0053201B"/>
    <w:rsid w:val="005339FC"/>
    <w:rsid w:val="00536358"/>
    <w:rsid w:val="005370C6"/>
    <w:rsid w:val="00537B4C"/>
    <w:rsid w:val="005412C0"/>
    <w:rsid w:val="005417A4"/>
    <w:rsid w:val="0054650A"/>
    <w:rsid w:val="00551160"/>
    <w:rsid w:val="00552B76"/>
    <w:rsid w:val="00553742"/>
    <w:rsid w:val="00556422"/>
    <w:rsid w:val="0055711E"/>
    <w:rsid w:val="00557574"/>
    <w:rsid w:val="00561B65"/>
    <w:rsid w:val="00561E14"/>
    <w:rsid w:val="0056328E"/>
    <w:rsid w:val="00565A0B"/>
    <w:rsid w:val="00566005"/>
    <w:rsid w:val="00571132"/>
    <w:rsid w:val="005720AB"/>
    <w:rsid w:val="00572480"/>
    <w:rsid w:val="00581118"/>
    <w:rsid w:val="00586989"/>
    <w:rsid w:val="005913C0"/>
    <w:rsid w:val="005936CC"/>
    <w:rsid w:val="00595851"/>
    <w:rsid w:val="005962ED"/>
    <w:rsid w:val="005A17D3"/>
    <w:rsid w:val="005A1A7A"/>
    <w:rsid w:val="005A2059"/>
    <w:rsid w:val="005A2B4C"/>
    <w:rsid w:val="005A3957"/>
    <w:rsid w:val="005A3F94"/>
    <w:rsid w:val="005A40D5"/>
    <w:rsid w:val="005A4587"/>
    <w:rsid w:val="005A5D97"/>
    <w:rsid w:val="005B1729"/>
    <w:rsid w:val="005B2050"/>
    <w:rsid w:val="005B2330"/>
    <w:rsid w:val="005B2846"/>
    <w:rsid w:val="005B32E0"/>
    <w:rsid w:val="005C3628"/>
    <w:rsid w:val="005C6A86"/>
    <w:rsid w:val="005C7751"/>
    <w:rsid w:val="005D073D"/>
    <w:rsid w:val="005D61AA"/>
    <w:rsid w:val="005D72D5"/>
    <w:rsid w:val="005E06D2"/>
    <w:rsid w:val="005E40FB"/>
    <w:rsid w:val="005E58A0"/>
    <w:rsid w:val="005E5CD3"/>
    <w:rsid w:val="005E6DD4"/>
    <w:rsid w:val="005F0D9A"/>
    <w:rsid w:val="005F1E10"/>
    <w:rsid w:val="005F20C6"/>
    <w:rsid w:val="005F2216"/>
    <w:rsid w:val="005F2A81"/>
    <w:rsid w:val="005F5247"/>
    <w:rsid w:val="005F699C"/>
    <w:rsid w:val="00605CBF"/>
    <w:rsid w:val="006077A0"/>
    <w:rsid w:val="006102D7"/>
    <w:rsid w:val="0061114F"/>
    <w:rsid w:val="00612DB8"/>
    <w:rsid w:val="006148BC"/>
    <w:rsid w:val="0061548A"/>
    <w:rsid w:val="006166A0"/>
    <w:rsid w:val="00620C15"/>
    <w:rsid w:val="006222DD"/>
    <w:rsid w:val="00623FFC"/>
    <w:rsid w:val="0062456C"/>
    <w:rsid w:val="00624F44"/>
    <w:rsid w:val="00627378"/>
    <w:rsid w:val="00631080"/>
    <w:rsid w:val="00633FC4"/>
    <w:rsid w:val="006353CF"/>
    <w:rsid w:val="00635A9E"/>
    <w:rsid w:val="00637A07"/>
    <w:rsid w:val="006411D5"/>
    <w:rsid w:val="00643837"/>
    <w:rsid w:val="00645372"/>
    <w:rsid w:val="00646A1C"/>
    <w:rsid w:val="00652A78"/>
    <w:rsid w:val="00653A29"/>
    <w:rsid w:val="00664734"/>
    <w:rsid w:val="00665312"/>
    <w:rsid w:val="006719EE"/>
    <w:rsid w:val="00672F2E"/>
    <w:rsid w:val="006754B6"/>
    <w:rsid w:val="00676506"/>
    <w:rsid w:val="00677AEE"/>
    <w:rsid w:val="00682CBB"/>
    <w:rsid w:val="00687732"/>
    <w:rsid w:val="0068784B"/>
    <w:rsid w:val="0069045E"/>
    <w:rsid w:val="00691EA7"/>
    <w:rsid w:val="00694E00"/>
    <w:rsid w:val="00695710"/>
    <w:rsid w:val="0069599B"/>
    <w:rsid w:val="00696F1D"/>
    <w:rsid w:val="006A0305"/>
    <w:rsid w:val="006A0CF6"/>
    <w:rsid w:val="006A5129"/>
    <w:rsid w:val="006A5C5D"/>
    <w:rsid w:val="006B54EE"/>
    <w:rsid w:val="006B5766"/>
    <w:rsid w:val="006C23DA"/>
    <w:rsid w:val="006C7D4A"/>
    <w:rsid w:val="006D1BE2"/>
    <w:rsid w:val="006D7E25"/>
    <w:rsid w:val="006D7E68"/>
    <w:rsid w:val="006E0859"/>
    <w:rsid w:val="006E13FA"/>
    <w:rsid w:val="006E54DF"/>
    <w:rsid w:val="006F012C"/>
    <w:rsid w:val="006F0277"/>
    <w:rsid w:val="006F04C6"/>
    <w:rsid w:val="006F061E"/>
    <w:rsid w:val="006F106C"/>
    <w:rsid w:val="006F2A77"/>
    <w:rsid w:val="006F3758"/>
    <w:rsid w:val="006F41DB"/>
    <w:rsid w:val="006F43C0"/>
    <w:rsid w:val="006F5655"/>
    <w:rsid w:val="006F5FA8"/>
    <w:rsid w:val="00701B27"/>
    <w:rsid w:val="00705839"/>
    <w:rsid w:val="00706FD5"/>
    <w:rsid w:val="00711083"/>
    <w:rsid w:val="007141E3"/>
    <w:rsid w:val="00715675"/>
    <w:rsid w:val="0071774C"/>
    <w:rsid w:val="00720F62"/>
    <w:rsid w:val="0072626C"/>
    <w:rsid w:val="00727618"/>
    <w:rsid w:val="00730327"/>
    <w:rsid w:val="007329E1"/>
    <w:rsid w:val="00732A17"/>
    <w:rsid w:val="0073748B"/>
    <w:rsid w:val="00737C95"/>
    <w:rsid w:val="007400F8"/>
    <w:rsid w:val="00744F56"/>
    <w:rsid w:val="007510DE"/>
    <w:rsid w:val="007553EE"/>
    <w:rsid w:val="00760862"/>
    <w:rsid w:val="00760BC2"/>
    <w:rsid w:val="007615EB"/>
    <w:rsid w:val="00762190"/>
    <w:rsid w:val="00762513"/>
    <w:rsid w:val="00762805"/>
    <w:rsid w:val="0076344F"/>
    <w:rsid w:val="00773479"/>
    <w:rsid w:val="00774EDC"/>
    <w:rsid w:val="00777663"/>
    <w:rsid w:val="00783354"/>
    <w:rsid w:val="00786F61"/>
    <w:rsid w:val="00792C4C"/>
    <w:rsid w:val="00795F8B"/>
    <w:rsid w:val="00796717"/>
    <w:rsid w:val="007A4CBA"/>
    <w:rsid w:val="007A5D10"/>
    <w:rsid w:val="007C1B5C"/>
    <w:rsid w:val="007C3A01"/>
    <w:rsid w:val="007D0728"/>
    <w:rsid w:val="007D12EF"/>
    <w:rsid w:val="007D193D"/>
    <w:rsid w:val="007D1F4D"/>
    <w:rsid w:val="007E05DA"/>
    <w:rsid w:val="007E1229"/>
    <w:rsid w:val="007E1771"/>
    <w:rsid w:val="007E1AC6"/>
    <w:rsid w:val="007E20BB"/>
    <w:rsid w:val="007E244C"/>
    <w:rsid w:val="007E2CFC"/>
    <w:rsid w:val="007F1C1B"/>
    <w:rsid w:val="007F2A25"/>
    <w:rsid w:val="007F5324"/>
    <w:rsid w:val="007F66AE"/>
    <w:rsid w:val="008175BE"/>
    <w:rsid w:val="0082114C"/>
    <w:rsid w:val="008211CD"/>
    <w:rsid w:val="008224B1"/>
    <w:rsid w:val="008264AB"/>
    <w:rsid w:val="00830B2C"/>
    <w:rsid w:val="00831B90"/>
    <w:rsid w:val="008363D5"/>
    <w:rsid w:val="00836431"/>
    <w:rsid w:val="0083666D"/>
    <w:rsid w:val="00841B9C"/>
    <w:rsid w:val="00842F62"/>
    <w:rsid w:val="00845EA7"/>
    <w:rsid w:val="0084693F"/>
    <w:rsid w:val="00855F3E"/>
    <w:rsid w:val="00857661"/>
    <w:rsid w:val="00857EC9"/>
    <w:rsid w:val="00863362"/>
    <w:rsid w:val="00866644"/>
    <w:rsid w:val="00866FC7"/>
    <w:rsid w:val="00872184"/>
    <w:rsid w:val="0088105F"/>
    <w:rsid w:val="008813B4"/>
    <w:rsid w:val="00881C84"/>
    <w:rsid w:val="008846E1"/>
    <w:rsid w:val="00885EBE"/>
    <w:rsid w:val="00887381"/>
    <w:rsid w:val="00891525"/>
    <w:rsid w:val="0089187A"/>
    <w:rsid w:val="008926CE"/>
    <w:rsid w:val="008964DA"/>
    <w:rsid w:val="00897549"/>
    <w:rsid w:val="00897AD6"/>
    <w:rsid w:val="008A13A3"/>
    <w:rsid w:val="008A281B"/>
    <w:rsid w:val="008A3823"/>
    <w:rsid w:val="008A6FB6"/>
    <w:rsid w:val="008B0330"/>
    <w:rsid w:val="008B3090"/>
    <w:rsid w:val="008B43B2"/>
    <w:rsid w:val="008B52A0"/>
    <w:rsid w:val="008B5579"/>
    <w:rsid w:val="008B5F78"/>
    <w:rsid w:val="008B7644"/>
    <w:rsid w:val="008C0C62"/>
    <w:rsid w:val="008C1C89"/>
    <w:rsid w:val="008C508F"/>
    <w:rsid w:val="008C7D57"/>
    <w:rsid w:val="008D32B2"/>
    <w:rsid w:val="008D4DE5"/>
    <w:rsid w:val="008D5133"/>
    <w:rsid w:val="008E4C94"/>
    <w:rsid w:val="008E5057"/>
    <w:rsid w:val="008E529C"/>
    <w:rsid w:val="008E6A00"/>
    <w:rsid w:val="008E6F17"/>
    <w:rsid w:val="008F2EE4"/>
    <w:rsid w:val="008F3612"/>
    <w:rsid w:val="009009CE"/>
    <w:rsid w:val="00902361"/>
    <w:rsid w:val="00902A2C"/>
    <w:rsid w:val="0090515D"/>
    <w:rsid w:val="00907341"/>
    <w:rsid w:val="00907515"/>
    <w:rsid w:val="00912A50"/>
    <w:rsid w:val="00915785"/>
    <w:rsid w:val="009207A6"/>
    <w:rsid w:val="00921D61"/>
    <w:rsid w:val="00922EB6"/>
    <w:rsid w:val="00925A1D"/>
    <w:rsid w:val="009267F7"/>
    <w:rsid w:val="00926CB5"/>
    <w:rsid w:val="00931063"/>
    <w:rsid w:val="00931306"/>
    <w:rsid w:val="00932816"/>
    <w:rsid w:val="009329E6"/>
    <w:rsid w:val="00933022"/>
    <w:rsid w:val="00933D87"/>
    <w:rsid w:val="0094169D"/>
    <w:rsid w:val="009424D9"/>
    <w:rsid w:val="00943152"/>
    <w:rsid w:val="00943E75"/>
    <w:rsid w:val="00944F8F"/>
    <w:rsid w:val="00947CFE"/>
    <w:rsid w:val="0095139F"/>
    <w:rsid w:val="00951746"/>
    <w:rsid w:val="00951A72"/>
    <w:rsid w:val="00951B22"/>
    <w:rsid w:val="00953C61"/>
    <w:rsid w:val="00955CDA"/>
    <w:rsid w:val="00960A7D"/>
    <w:rsid w:val="0096357D"/>
    <w:rsid w:val="00963ABD"/>
    <w:rsid w:val="009674C1"/>
    <w:rsid w:val="009710BE"/>
    <w:rsid w:val="00971B98"/>
    <w:rsid w:val="0097543F"/>
    <w:rsid w:val="00976317"/>
    <w:rsid w:val="00986FE4"/>
    <w:rsid w:val="009901B5"/>
    <w:rsid w:val="00990213"/>
    <w:rsid w:val="00992615"/>
    <w:rsid w:val="00992C93"/>
    <w:rsid w:val="00993BB8"/>
    <w:rsid w:val="009A1CB7"/>
    <w:rsid w:val="009A20D6"/>
    <w:rsid w:val="009A2411"/>
    <w:rsid w:val="009A39A0"/>
    <w:rsid w:val="009A5F75"/>
    <w:rsid w:val="009A6511"/>
    <w:rsid w:val="009A716F"/>
    <w:rsid w:val="009B1202"/>
    <w:rsid w:val="009B1440"/>
    <w:rsid w:val="009B3E6B"/>
    <w:rsid w:val="009B5965"/>
    <w:rsid w:val="009C1A5C"/>
    <w:rsid w:val="009C377F"/>
    <w:rsid w:val="009C58CD"/>
    <w:rsid w:val="009D44C6"/>
    <w:rsid w:val="009E0777"/>
    <w:rsid w:val="009E0ED0"/>
    <w:rsid w:val="009E6B95"/>
    <w:rsid w:val="009E6DCD"/>
    <w:rsid w:val="009F7ED5"/>
    <w:rsid w:val="00A0098F"/>
    <w:rsid w:val="00A0223E"/>
    <w:rsid w:val="00A02F58"/>
    <w:rsid w:val="00A03FF2"/>
    <w:rsid w:val="00A05EAE"/>
    <w:rsid w:val="00A07DA5"/>
    <w:rsid w:val="00A10D20"/>
    <w:rsid w:val="00A11426"/>
    <w:rsid w:val="00A12C26"/>
    <w:rsid w:val="00A12E34"/>
    <w:rsid w:val="00A13C16"/>
    <w:rsid w:val="00A13FA8"/>
    <w:rsid w:val="00A15598"/>
    <w:rsid w:val="00A1711D"/>
    <w:rsid w:val="00A2179F"/>
    <w:rsid w:val="00A25CE6"/>
    <w:rsid w:val="00A2602B"/>
    <w:rsid w:val="00A31BEB"/>
    <w:rsid w:val="00A34BD1"/>
    <w:rsid w:val="00A377E8"/>
    <w:rsid w:val="00A401BE"/>
    <w:rsid w:val="00A4162E"/>
    <w:rsid w:val="00A4247E"/>
    <w:rsid w:val="00A45286"/>
    <w:rsid w:val="00A4691D"/>
    <w:rsid w:val="00A472BE"/>
    <w:rsid w:val="00A55CF7"/>
    <w:rsid w:val="00A603FC"/>
    <w:rsid w:val="00A6096A"/>
    <w:rsid w:val="00A63840"/>
    <w:rsid w:val="00A658D5"/>
    <w:rsid w:val="00A7287D"/>
    <w:rsid w:val="00A747DD"/>
    <w:rsid w:val="00A74B06"/>
    <w:rsid w:val="00A76B49"/>
    <w:rsid w:val="00A776CD"/>
    <w:rsid w:val="00A77C4D"/>
    <w:rsid w:val="00A808E9"/>
    <w:rsid w:val="00A82009"/>
    <w:rsid w:val="00A83D0F"/>
    <w:rsid w:val="00A85A58"/>
    <w:rsid w:val="00A871B2"/>
    <w:rsid w:val="00A872FB"/>
    <w:rsid w:val="00A90802"/>
    <w:rsid w:val="00A91D1E"/>
    <w:rsid w:val="00A9357C"/>
    <w:rsid w:val="00A93C27"/>
    <w:rsid w:val="00A94E08"/>
    <w:rsid w:val="00A95AFB"/>
    <w:rsid w:val="00AA3194"/>
    <w:rsid w:val="00AA353F"/>
    <w:rsid w:val="00AA38E5"/>
    <w:rsid w:val="00AA3B8A"/>
    <w:rsid w:val="00AB03EC"/>
    <w:rsid w:val="00AB06F1"/>
    <w:rsid w:val="00AB07E2"/>
    <w:rsid w:val="00AB0CDF"/>
    <w:rsid w:val="00AB429F"/>
    <w:rsid w:val="00AB499A"/>
    <w:rsid w:val="00AB74A6"/>
    <w:rsid w:val="00AC1DEF"/>
    <w:rsid w:val="00AC4E42"/>
    <w:rsid w:val="00AC6189"/>
    <w:rsid w:val="00AC67D4"/>
    <w:rsid w:val="00AC6AA3"/>
    <w:rsid w:val="00AD1223"/>
    <w:rsid w:val="00AD192A"/>
    <w:rsid w:val="00AD28F1"/>
    <w:rsid w:val="00AD29D3"/>
    <w:rsid w:val="00AD3EDD"/>
    <w:rsid w:val="00AE01B8"/>
    <w:rsid w:val="00AE3DD8"/>
    <w:rsid w:val="00AE742D"/>
    <w:rsid w:val="00AF1A41"/>
    <w:rsid w:val="00AF4B45"/>
    <w:rsid w:val="00AF7638"/>
    <w:rsid w:val="00B0056B"/>
    <w:rsid w:val="00B01615"/>
    <w:rsid w:val="00B02B96"/>
    <w:rsid w:val="00B03460"/>
    <w:rsid w:val="00B060FA"/>
    <w:rsid w:val="00B07562"/>
    <w:rsid w:val="00B16696"/>
    <w:rsid w:val="00B21BFF"/>
    <w:rsid w:val="00B221C5"/>
    <w:rsid w:val="00B301E6"/>
    <w:rsid w:val="00B31E3B"/>
    <w:rsid w:val="00B33F1E"/>
    <w:rsid w:val="00B35703"/>
    <w:rsid w:val="00B406CA"/>
    <w:rsid w:val="00B4431C"/>
    <w:rsid w:val="00B44FAD"/>
    <w:rsid w:val="00B46263"/>
    <w:rsid w:val="00B4718D"/>
    <w:rsid w:val="00B51F88"/>
    <w:rsid w:val="00B52DCF"/>
    <w:rsid w:val="00B5787D"/>
    <w:rsid w:val="00B57CE5"/>
    <w:rsid w:val="00B60EDB"/>
    <w:rsid w:val="00B6335D"/>
    <w:rsid w:val="00B647AC"/>
    <w:rsid w:val="00B65305"/>
    <w:rsid w:val="00B654E2"/>
    <w:rsid w:val="00B673BC"/>
    <w:rsid w:val="00B704DE"/>
    <w:rsid w:val="00B70BC3"/>
    <w:rsid w:val="00B727BF"/>
    <w:rsid w:val="00B75D59"/>
    <w:rsid w:val="00B770E1"/>
    <w:rsid w:val="00B772C6"/>
    <w:rsid w:val="00B773D9"/>
    <w:rsid w:val="00B807F8"/>
    <w:rsid w:val="00B822D3"/>
    <w:rsid w:val="00B85B55"/>
    <w:rsid w:val="00B87BDF"/>
    <w:rsid w:val="00BA0750"/>
    <w:rsid w:val="00BA0D98"/>
    <w:rsid w:val="00BA1580"/>
    <w:rsid w:val="00BA1AD0"/>
    <w:rsid w:val="00BA1D39"/>
    <w:rsid w:val="00BA31E3"/>
    <w:rsid w:val="00BA3601"/>
    <w:rsid w:val="00BA3795"/>
    <w:rsid w:val="00BA40DB"/>
    <w:rsid w:val="00BA6A75"/>
    <w:rsid w:val="00BB127A"/>
    <w:rsid w:val="00BB431F"/>
    <w:rsid w:val="00BB78F6"/>
    <w:rsid w:val="00BC0231"/>
    <w:rsid w:val="00BC3131"/>
    <w:rsid w:val="00BC68F8"/>
    <w:rsid w:val="00BC6F69"/>
    <w:rsid w:val="00BC743D"/>
    <w:rsid w:val="00BD1AD3"/>
    <w:rsid w:val="00BE626F"/>
    <w:rsid w:val="00BF0FFB"/>
    <w:rsid w:val="00BF3B5C"/>
    <w:rsid w:val="00BF53AA"/>
    <w:rsid w:val="00BF5D99"/>
    <w:rsid w:val="00C06090"/>
    <w:rsid w:val="00C15491"/>
    <w:rsid w:val="00C17FBB"/>
    <w:rsid w:val="00C203CF"/>
    <w:rsid w:val="00C20E58"/>
    <w:rsid w:val="00C2254C"/>
    <w:rsid w:val="00C2292D"/>
    <w:rsid w:val="00C22B9E"/>
    <w:rsid w:val="00C231A1"/>
    <w:rsid w:val="00C2404F"/>
    <w:rsid w:val="00C2733A"/>
    <w:rsid w:val="00C276A0"/>
    <w:rsid w:val="00C36D41"/>
    <w:rsid w:val="00C41E13"/>
    <w:rsid w:val="00C465D5"/>
    <w:rsid w:val="00C532E4"/>
    <w:rsid w:val="00C5633B"/>
    <w:rsid w:val="00C57A3C"/>
    <w:rsid w:val="00C622EE"/>
    <w:rsid w:val="00C644D2"/>
    <w:rsid w:val="00C6747A"/>
    <w:rsid w:val="00C67E65"/>
    <w:rsid w:val="00C73DCD"/>
    <w:rsid w:val="00C7448D"/>
    <w:rsid w:val="00C74B10"/>
    <w:rsid w:val="00C76041"/>
    <w:rsid w:val="00C82395"/>
    <w:rsid w:val="00C87F29"/>
    <w:rsid w:val="00C901D6"/>
    <w:rsid w:val="00C9142A"/>
    <w:rsid w:val="00C9355C"/>
    <w:rsid w:val="00C940C7"/>
    <w:rsid w:val="00CA3497"/>
    <w:rsid w:val="00CA50EF"/>
    <w:rsid w:val="00CA536E"/>
    <w:rsid w:val="00CA55E2"/>
    <w:rsid w:val="00CA7D0A"/>
    <w:rsid w:val="00CB0E15"/>
    <w:rsid w:val="00CB6351"/>
    <w:rsid w:val="00CC0DC2"/>
    <w:rsid w:val="00CC3933"/>
    <w:rsid w:val="00CC67AA"/>
    <w:rsid w:val="00CC7448"/>
    <w:rsid w:val="00CD3A04"/>
    <w:rsid w:val="00CD5F21"/>
    <w:rsid w:val="00CD6D98"/>
    <w:rsid w:val="00CE56DF"/>
    <w:rsid w:val="00CF0BF5"/>
    <w:rsid w:val="00CF2E94"/>
    <w:rsid w:val="00CF3ED1"/>
    <w:rsid w:val="00CF4112"/>
    <w:rsid w:val="00CF50BB"/>
    <w:rsid w:val="00CF653D"/>
    <w:rsid w:val="00D00F63"/>
    <w:rsid w:val="00D010F6"/>
    <w:rsid w:val="00D071F3"/>
    <w:rsid w:val="00D13E68"/>
    <w:rsid w:val="00D20641"/>
    <w:rsid w:val="00D222DD"/>
    <w:rsid w:val="00D2313A"/>
    <w:rsid w:val="00D25970"/>
    <w:rsid w:val="00D27000"/>
    <w:rsid w:val="00D27EA9"/>
    <w:rsid w:val="00D30B08"/>
    <w:rsid w:val="00D31224"/>
    <w:rsid w:val="00D314E3"/>
    <w:rsid w:val="00D3266A"/>
    <w:rsid w:val="00D334C4"/>
    <w:rsid w:val="00D33B6A"/>
    <w:rsid w:val="00D34BEA"/>
    <w:rsid w:val="00D34DC6"/>
    <w:rsid w:val="00D40735"/>
    <w:rsid w:val="00D415B9"/>
    <w:rsid w:val="00D45B37"/>
    <w:rsid w:val="00D46F88"/>
    <w:rsid w:val="00D4730F"/>
    <w:rsid w:val="00D5288A"/>
    <w:rsid w:val="00D568DC"/>
    <w:rsid w:val="00D60097"/>
    <w:rsid w:val="00D6045A"/>
    <w:rsid w:val="00D60CF3"/>
    <w:rsid w:val="00D610B8"/>
    <w:rsid w:val="00D6255B"/>
    <w:rsid w:val="00D66B52"/>
    <w:rsid w:val="00D7596F"/>
    <w:rsid w:val="00D75F90"/>
    <w:rsid w:val="00D80685"/>
    <w:rsid w:val="00D813E4"/>
    <w:rsid w:val="00D8376C"/>
    <w:rsid w:val="00D874D8"/>
    <w:rsid w:val="00D8762C"/>
    <w:rsid w:val="00D90F13"/>
    <w:rsid w:val="00D92962"/>
    <w:rsid w:val="00D948E4"/>
    <w:rsid w:val="00D968DC"/>
    <w:rsid w:val="00DA2E10"/>
    <w:rsid w:val="00DA3719"/>
    <w:rsid w:val="00DA6014"/>
    <w:rsid w:val="00DA6991"/>
    <w:rsid w:val="00DA7481"/>
    <w:rsid w:val="00DB019A"/>
    <w:rsid w:val="00DB3CD6"/>
    <w:rsid w:val="00DB40CD"/>
    <w:rsid w:val="00DB5FB7"/>
    <w:rsid w:val="00DB6CB2"/>
    <w:rsid w:val="00DB7CE8"/>
    <w:rsid w:val="00DB7F7F"/>
    <w:rsid w:val="00DC0848"/>
    <w:rsid w:val="00DC1009"/>
    <w:rsid w:val="00DC1EDA"/>
    <w:rsid w:val="00DC2813"/>
    <w:rsid w:val="00DC50B1"/>
    <w:rsid w:val="00DC5386"/>
    <w:rsid w:val="00DC69E2"/>
    <w:rsid w:val="00DC7155"/>
    <w:rsid w:val="00DC752E"/>
    <w:rsid w:val="00DD0302"/>
    <w:rsid w:val="00DD1298"/>
    <w:rsid w:val="00DD5809"/>
    <w:rsid w:val="00DD5BB5"/>
    <w:rsid w:val="00DD6254"/>
    <w:rsid w:val="00DD71EF"/>
    <w:rsid w:val="00DE4399"/>
    <w:rsid w:val="00DE6BC4"/>
    <w:rsid w:val="00DF0060"/>
    <w:rsid w:val="00DF1503"/>
    <w:rsid w:val="00DF302C"/>
    <w:rsid w:val="00DF498B"/>
    <w:rsid w:val="00E01355"/>
    <w:rsid w:val="00E070B9"/>
    <w:rsid w:val="00E11179"/>
    <w:rsid w:val="00E13D86"/>
    <w:rsid w:val="00E14BB3"/>
    <w:rsid w:val="00E20137"/>
    <w:rsid w:val="00E2105D"/>
    <w:rsid w:val="00E22344"/>
    <w:rsid w:val="00E22D54"/>
    <w:rsid w:val="00E250D4"/>
    <w:rsid w:val="00E267B5"/>
    <w:rsid w:val="00E33789"/>
    <w:rsid w:val="00E37631"/>
    <w:rsid w:val="00E37B5D"/>
    <w:rsid w:val="00E41E6D"/>
    <w:rsid w:val="00E45043"/>
    <w:rsid w:val="00E4620C"/>
    <w:rsid w:val="00E55A16"/>
    <w:rsid w:val="00E56F17"/>
    <w:rsid w:val="00E64512"/>
    <w:rsid w:val="00E71844"/>
    <w:rsid w:val="00E71BFE"/>
    <w:rsid w:val="00E74915"/>
    <w:rsid w:val="00E7515E"/>
    <w:rsid w:val="00E7677B"/>
    <w:rsid w:val="00E8024F"/>
    <w:rsid w:val="00E80DAB"/>
    <w:rsid w:val="00E8152B"/>
    <w:rsid w:val="00E81B66"/>
    <w:rsid w:val="00E82FCC"/>
    <w:rsid w:val="00E84E75"/>
    <w:rsid w:val="00E857D3"/>
    <w:rsid w:val="00E877D6"/>
    <w:rsid w:val="00E96EC3"/>
    <w:rsid w:val="00EA0CCE"/>
    <w:rsid w:val="00EA3452"/>
    <w:rsid w:val="00EA3673"/>
    <w:rsid w:val="00EA5BEC"/>
    <w:rsid w:val="00EA72AB"/>
    <w:rsid w:val="00EB0550"/>
    <w:rsid w:val="00EB498E"/>
    <w:rsid w:val="00EC13C5"/>
    <w:rsid w:val="00EC2B11"/>
    <w:rsid w:val="00EC6FC5"/>
    <w:rsid w:val="00EC7DEA"/>
    <w:rsid w:val="00ED10E6"/>
    <w:rsid w:val="00ED44CD"/>
    <w:rsid w:val="00ED7B8B"/>
    <w:rsid w:val="00EF3CBB"/>
    <w:rsid w:val="00EF533C"/>
    <w:rsid w:val="00EF6859"/>
    <w:rsid w:val="00EF7D57"/>
    <w:rsid w:val="00F05B8B"/>
    <w:rsid w:val="00F10966"/>
    <w:rsid w:val="00F1126B"/>
    <w:rsid w:val="00F137D4"/>
    <w:rsid w:val="00F142C2"/>
    <w:rsid w:val="00F15318"/>
    <w:rsid w:val="00F172BD"/>
    <w:rsid w:val="00F23639"/>
    <w:rsid w:val="00F23E9C"/>
    <w:rsid w:val="00F24DD9"/>
    <w:rsid w:val="00F27645"/>
    <w:rsid w:val="00F2784C"/>
    <w:rsid w:val="00F40A89"/>
    <w:rsid w:val="00F41FC2"/>
    <w:rsid w:val="00F46584"/>
    <w:rsid w:val="00F50153"/>
    <w:rsid w:val="00F51F63"/>
    <w:rsid w:val="00F53A39"/>
    <w:rsid w:val="00F555A2"/>
    <w:rsid w:val="00F6500D"/>
    <w:rsid w:val="00F705EA"/>
    <w:rsid w:val="00F72891"/>
    <w:rsid w:val="00F744C7"/>
    <w:rsid w:val="00F82D41"/>
    <w:rsid w:val="00F838D9"/>
    <w:rsid w:val="00F8452B"/>
    <w:rsid w:val="00F90C45"/>
    <w:rsid w:val="00F92001"/>
    <w:rsid w:val="00F93C18"/>
    <w:rsid w:val="00F94FE1"/>
    <w:rsid w:val="00FA105D"/>
    <w:rsid w:val="00FA58A3"/>
    <w:rsid w:val="00FA5B09"/>
    <w:rsid w:val="00FA67AD"/>
    <w:rsid w:val="00FB10C3"/>
    <w:rsid w:val="00FB18E6"/>
    <w:rsid w:val="00FB29C4"/>
    <w:rsid w:val="00FB47C0"/>
    <w:rsid w:val="00FB67A6"/>
    <w:rsid w:val="00FC1C30"/>
    <w:rsid w:val="00FC7C77"/>
    <w:rsid w:val="00FD14EC"/>
    <w:rsid w:val="00FD22EC"/>
    <w:rsid w:val="00FD464F"/>
    <w:rsid w:val="00FD6CF6"/>
    <w:rsid w:val="00FD72A2"/>
    <w:rsid w:val="00FE3531"/>
    <w:rsid w:val="00FE4921"/>
    <w:rsid w:val="00FE53B1"/>
    <w:rsid w:val="00FF09E0"/>
    <w:rsid w:val="00FF3D95"/>
    <w:rsid w:val="00FF49E8"/>
    <w:rsid w:val="00FF4BFA"/>
    <w:rsid w:val="00FF4FC7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4F48F"/>
  <w15:chartTrackingRefBased/>
  <w15:docId w15:val="{7288B826-31FE-4B29-8FF3-40802E4A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767"/>
  </w:style>
  <w:style w:type="paragraph" w:styleId="Heading1">
    <w:name w:val="heading 1"/>
    <w:basedOn w:val="Normal"/>
    <w:next w:val="Normal"/>
    <w:link w:val="Heading1Char"/>
    <w:uiPriority w:val="9"/>
    <w:qFormat/>
    <w:rsid w:val="00F53A39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3A"/>
    <w:pPr>
      <w:keepNext/>
      <w:keepLines/>
      <w:numPr>
        <w:ilvl w:val="1"/>
        <w:numId w:val="1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13C0"/>
    <w:pPr>
      <w:numPr>
        <w:ilvl w:val="2"/>
        <w:numId w:val="1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579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5579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579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579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579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579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13C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5913C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3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D193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742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742B5"/>
  </w:style>
  <w:style w:type="character" w:styleId="PlaceholderText">
    <w:name w:val="Placeholder Text"/>
    <w:basedOn w:val="DefaultParagraphFont"/>
    <w:uiPriority w:val="99"/>
    <w:semiHidden/>
    <w:rsid w:val="00CC67A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1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70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71B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1BFE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55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CF7"/>
  </w:style>
  <w:style w:type="paragraph" w:styleId="Footer">
    <w:name w:val="footer"/>
    <w:basedOn w:val="Normal"/>
    <w:link w:val="FooterChar"/>
    <w:uiPriority w:val="99"/>
    <w:unhideWhenUsed/>
    <w:rsid w:val="00A55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CF7"/>
  </w:style>
  <w:style w:type="character" w:styleId="Strong">
    <w:name w:val="Strong"/>
    <w:basedOn w:val="DefaultParagraphFont"/>
    <w:uiPriority w:val="22"/>
    <w:qFormat/>
    <w:rsid w:val="001A6B8B"/>
    <w:rPr>
      <w:b/>
      <w:bCs/>
    </w:rPr>
  </w:style>
  <w:style w:type="character" w:customStyle="1" w:styleId="apple-converted-space">
    <w:name w:val="apple-converted-space"/>
    <w:basedOn w:val="DefaultParagraphFont"/>
    <w:rsid w:val="001A6B8B"/>
  </w:style>
  <w:style w:type="table" w:styleId="TableGridLight">
    <w:name w:val="Grid Table Light"/>
    <w:basedOn w:val="TableNormal"/>
    <w:uiPriority w:val="40"/>
    <w:rsid w:val="000C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764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A9357C"/>
  </w:style>
  <w:style w:type="paragraph" w:customStyle="1" w:styleId="Default">
    <w:name w:val="Default"/>
    <w:rsid w:val="004921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231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7E20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B6530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530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5305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B55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B55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5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57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5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">
    <w:name w:val="p"/>
    <w:basedOn w:val="Normal"/>
    <w:rsid w:val="00420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0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81B"/>
    <w:rPr>
      <w:rFonts w:ascii="Segoe UI" w:hAnsi="Segoe UI" w:cs="Segoe UI"/>
      <w:sz w:val="18"/>
      <w:szCs w:val="18"/>
    </w:rPr>
  </w:style>
  <w:style w:type="character" w:customStyle="1" w:styleId="muitypography-root">
    <w:name w:val="muitypography-root"/>
    <w:basedOn w:val="DefaultParagraphFont"/>
    <w:rsid w:val="00D40735"/>
  </w:style>
  <w:style w:type="character" w:customStyle="1" w:styleId="nd-word">
    <w:name w:val="nd-word"/>
    <w:basedOn w:val="DefaultParagraphFont"/>
    <w:rsid w:val="00AC6AA3"/>
  </w:style>
  <w:style w:type="character" w:customStyle="1" w:styleId="acopre">
    <w:name w:val="acopre"/>
    <w:basedOn w:val="DefaultParagraphFont"/>
    <w:rsid w:val="00AA3B8A"/>
  </w:style>
  <w:style w:type="character" w:styleId="Emphasis">
    <w:name w:val="Emphasis"/>
    <w:basedOn w:val="DefaultParagraphFont"/>
    <w:uiPriority w:val="20"/>
    <w:qFormat/>
    <w:rsid w:val="00AA3B8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9A6511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A651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651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A6511"/>
    <w:pPr>
      <w:spacing w:after="100"/>
      <w:ind w:left="44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416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b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162E"/>
    <w:rPr>
      <w:rFonts w:ascii="Courier New" w:eastAsia="Times New Roman" w:hAnsi="Courier New" w:cs="Courier New"/>
      <w:sz w:val="20"/>
      <w:szCs w:val="20"/>
      <w:lang w:bidi="bn-IN"/>
    </w:rPr>
  </w:style>
  <w:style w:type="paragraph" w:styleId="Caption">
    <w:name w:val="caption"/>
    <w:basedOn w:val="Normal"/>
    <w:next w:val="Normal"/>
    <w:uiPriority w:val="35"/>
    <w:unhideWhenUsed/>
    <w:qFormat/>
    <w:rsid w:val="007A5D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6600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2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8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2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6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5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155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2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16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95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068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33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815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0391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492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3537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9188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1579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21021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914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513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3027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072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5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4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8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9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8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6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5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4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8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30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6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36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5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4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0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AC6F4-398C-4E01-85BA-58E513B00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1</TotalTime>
  <Pages>6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k</dc:creator>
  <cp:keywords/>
  <dc:description/>
  <cp:lastModifiedBy>Md. Saiful Islam</cp:lastModifiedBy>
  <cp:revision>915</cp:revision>
  <dcterms:created xsi:type="dcterms:W3CDTF">2019-05-10T13:03:00Z</dcterms:created>
  <dcterms:modified xsi:type="dcterms:W3CDTF">2020-12-03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341b5a-3fce-3f81-b6db-dc91457cae4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public-health</vt:lpwstr>
  </property>
  <property fmtid="{D5CDD505-2E9C-101B-9397-08002B2CF9AE}" pid="16" name="Mendeley Recent Style Name 5_1">
    <vt:lpwstr>Frontiers in Public Healt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